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D74BF" w14:textId="2DC9B9E3" w:rsidR="001429BC" w:rsidRPr="008265A4" w:rsidRDefault="001429BC" w:rsidP="001429BC">
      <w:pPr>
        <w:spacing w:after="160" w:line="480" w:lineRule="auto"/>
        <w:rPr>
          <w:rFonts w:ascii="Times New Roman" w:hAnsi="Times New Roman" w:cs="Times New Roman"/>
          <w:b/>
          <w:bCs/>
        </w:rPr>
      </w:pPr>
      <w:r w:rsidRPr="008265A4">
        <w:rPr>
          <w:rFonts w:ascii="Times New Roman" w:hAnsi="Times New Roman" w:cs="Times New Roman"/>
          <w:b/>
          <w:bCs/>
        </w:rPr>
        <w:t>S</w:t>
      </w:r>
      <w:r w:rsidR="00FC45F5" w:rsidRPr="008265A4">
        <w:rPr>
          <w:rFonts w:ascii="Times New Roman" w:hAnsi="Times New Roman" w:cs="Times New Roman"/>
          <w:b/>
          <w:bCs/>
        </w:rPr>
        <w:t>4</w:t>
      </w:r>
      <w:r w:rsidRPr="008265A4">
        <w:rPr>
          <w:rFonts w:ascii="Times New Roman" w:hAnsi="Times New Roman" w:cs="Times New Roman"/>
          <w:b/>
          <w:bCs/>
        </w:rPr>
        <w:t xml:space="preserve"> Table. Results of multivariate regression analysis for DASS-21 scores of depression, anxiety, and stress </w:t>
      </w:r>
      <w:r w:rsidR="00615EF6" w:rsidRPr="008265A4">
        <w:rPr>
          <w:rFonts w:ascii="Times New Roman" w:hAnsi="Times New Roman" w:cs="Times New Roman"/>
          <w:b/>
          <w:bCs/>
        </w:rPr>
        <w:t xml:space="preserve">for the participants in Asia </w:t>
      </w:r>
      <w:r w:rsidRPr="008265A4">
        <w:rPr>
          <w:rFonts w:ascii="Times New Roman" w:hAnsi="Times New Roman" w:cs="Times New Roman"/>
          <w:b/>
          <w:bCs/>
        </w:rPr>
        <w:t>(</w:t>
      </w:r>
      <w:r w:rsidRPr="008265A4">
        <w:rPr>
          <w:rFonts w:ascii="Times New Roman" w:hAnsi="Times New Roman" w:cs="Times New Roman"/>
          <w:b/>
          <w:bCs/>
          <w:i/>
          <w:iCs/>
        </w:rPr>
        <w:t>n</w:t>
      </w:r>
      <w:r w:rsidRPr="008265A4">
        <w:rPr>
          <w:rFonts w:ascii="Times New Roman" w:hAnsi="Times New Roman" w:cs="Times New Roman"/>
          <w:b/>
          <w:bCs/>
        </w:rPr>
        <w:t>=</w:t>
      </w:r>
      <w:r w:rsidR="00615EF6" w:rsidRPr="008265A4">
        <w:rPr>
          <w:rFonts w:ascii="Times New Roman" w:hAnsi="Times New Roman" w:cs="Times New Roman"/>
          <w:b/>
          <w:bCs/>
        </w:rPr>
        <w:t>951</w:t>
      </w:r>
      <w:r w:rsidRPr="008265A4">
        <w:rPr>
          <w:rFonts w:ascii="Times New Roman" w:hAnsi="Times New Roman" w:cs="Times New Roman"/>
          <w:b/>
          <w:bCs/>
        </w:rPr>
        <w:t xml:space="preserve">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2160"/>
        <w:gridCol w:w="1800"/>
        <w:gridCol w:w="1885"/>
      </w:tblGrid>
      <w:tr w:rsidR="001429BC" w:rsidRPr="00E542B1" w14:paraId="6125CE02" w14:textId="77777777" w:rsidTr="00E06954">
        <w:tc>
          <w:tcPr>
            <w:tcW w:w="3505" w:type="dxa"/>
            <w:vMerge w:val="restart"/>
          </w:tcPr>
          <w:p w14:paraId="42F482C7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5845" w:type="dxa"/>
            <w:gridSpan w:val="3"/>
          </w:tcPr>
          <w:p w14:paraId="3949D965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Beta (95% CI)</w:t>
            </w:r>
          </w:p>
        </w:tc>
      </w:tr>
      <w:tr w:rsidR="001429BC" w:rsidRPr="00E542B1" w14:paraId="3E5AFF9B" w14:textId="77777777" w:rsidTr="00E06954">
        <w:tc>
          <w:tcPr>
            <w:tcW w:w="3505" w:type="dxa"/>
            <w:vMerge/>
          </w:tcPr>
          <w:p w14:paraId="025D0629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14:paraId="45C207CB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DASS – Depression score</w:t>
            </w:r>
          </w:p>
        </w:tc>
        <w:tc>
          <w:tcPr>
            <w:tcW w:w="1800" w:type="dxa"/>
          </w:tcPr>
          <w:p w14:paraId="3FB1D9BB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DASS – anxiety score</w:t>
            </w:r>
          </w:p>
        </w:tc>
        <w:tc>
          <w:tcPr>
            <w:tcW w:w="1885" w:type="dxa"/>
          </w:tcPr>
          <w:p w14:paraId="24FAA364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DASS – Stress score</w:t>
            </w:r>
          </w:p>
        </w:tc>
      </w:tr>
      <w:tr w:rsidR="001429BC" w:rsidRPr="00E542B1" w14:paraId="233F6BC0" w14:textId="77777777" w:rsidTr="00E06954">
        <w:tc>
          <w:tcPr>
            <w:tcW w:w="3505" w:type="dxa"/>
            <w:vAlign w:val="bottom"/>
          </w:tcPr>
          <w:p w14:paraId="440CB3B3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Employment</w:t>
            </w:r>
          </w:p>
        </w:tc>
        <w:tc>
          <w:tcPr>
            <w:tcW w:w="2160" w:type="dxa"/>
            <w:vAlign w:val="bottom"/>
          </w:tcPr>
          <w:p w14:paraId="3656C46D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9BA60BD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3E1E1604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34BB541B" w14:textId="77777777" w:rsidTr="00E06954">
        <w:tc>
          <w:tcPr>
            <w:tcW w:w="3505" w:type="dxa"/>
            <w:vAlign w:val="bottom"/>
          </w:tcPr>
          <w:p w14:paraId="5315657D" w14:textId="77777777" w:rsidR="001429BC" w:rsidRPr="00E542B1" w:rsidRDefault="001429BC" w:rsidP="00E06954">
            <w:pPr>
              <w:ind w:left="155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Currently unemployed</w:t>
            </w:r>
          </w:p>
        </w:tc>
        <w:tc>
          <w:tcPr>
            <w:tcW w:w="2160" w:type="dxa"/>
            <w:vAlign w:val="bottom"/>
          </w:tcPr>
          <w:p w14:paraId="76E343D9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7AEDB10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5A16B8C5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D0CB975" w14:textId="77777777" w:rsidTr="00E06954">
        <w:tc>
          <w:tcPr>
            <w:tcW w:w="3505" w:type="dxa"/>
            <w:vAlign w:val="bottom"/>
          </w:tcPr>
          <w:p w14:paraId="119650ED" w14:textId="77777777" w:rsidR="001429BC" w:rsidRPr="00E542B1" w:rsidRDefault="001429BC" w:rsidP="00E06954">
            <w:pPr>
              <w:ind w:left="155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Currently employed </w:t>
            </w:r>
          </w:p>
        </w:tc>
        <w:tc>
          <w:tcPr>
            <w:tcW w:w="2160" w:type="dxa"/>
            <w:vAlign w:val="bottom"/>
          </w:tcPr>
          <w:p w14:paraId="4EAB41A7" w14:textId="75579F48" w:rsidR="001429BC" w:rsidRPr="007A5ADC" w:rsidRDefault="00FC45F5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sz w:val="18"/>
                <w:szCs w:val="18"/>
              </w:rPr>
              <w:t>-1.84 (-7.33, 3.65)</w:t>
            </w:r>
          </w:p>
        </w:tc>
        <w:tc>
          <w:tcPr>
            <w:tcW w:w="1800" w:type="dxa"/>
            <w:vAlign w:val="bottom"/>
          </w:tcPr>
          <w:p w14:paraId="1B028E4B" w14:textId="337EF262" w:rsidR="001429BC" w:rsidRPr="007A5ADC" w:rsidRDefault="00E62BBF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sz w:val="18"/>
                <w:szCs w:val="18"/>
              </w:rPr>
              <w:t>-2.29 (-6.44, 1.86)</w:t>
            </w:r>
          </w:p>
        </w:tc>
        <w:tc>
          <w:tcPr>
            <w:tcW w:w="1885" w:type="dxa"/>
            <w:vAlign w:val="bottom"/>
          </w:tcPr>
          <w:p w14:paraId="4C1998EE" w14:textId="7106E520" w:rsidR="001429BC" w:rsidRPr="007A5ADC" w:rsidRDefault="00876777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sz w:val="18"/>
                <w:szCs w:val="18"/>
              </w:rPr>
              <w:t>-1.36 (-7.08, 4.35)</w:t>
            </w:r>
          </w:p>
        </w:tc>
      </w:tr>
      <w:tr w:rsidR="001429BC" w:rsidRPr="00E542B1" w14:paraId="1696E5D9" w14:textId="77777777" w:rsidTr="00E06954">
        <w:tc>
          <w:tcPr>
            <w:tcW w:w="3505" w:type="dxa"/>
            <w:vAlign w:val="bottom"/>
          </w:tcPr>
          <w:p w14:paraId="3C336C8F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rital status </w:t>
            </w:r>
          </w:p>
        </w:tc>
        <w:tc>
          <w:tcPr>
            <w:tcW w:w="2160" w:type="dxa"/>
            <w:vAlign w:val="bottom"/>
          </w:tcPr>
          <w:p w14:paraId="1BD8867D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5CAC2966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53BD0C8A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54B2672F" w14:textId="77777777" w:rsidTr="00E06954">
        <w:tc>
          <w:tcPr>
            <w:tcW w:w="3505" w:type="dxa"/>
            <w:vAlign w:val="bottom"/>
          </w:tcPr>
          <w:p w14:paraId="35FC75E6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ingle </w:t>
            </w:r>
          </w:p>
        </w:tc>
        <w:tc>
          <w:tcPr>
            <w:tcW w:w="2160" w:type="dxa"/>
            <w:vAlign w:val="bottom"/>
          </w:tcPr>
          <w:p w14:paraId="3143B7A5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DE90C89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4092A435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876777" w:rsidRPr="00E542B1" w14:paraId="09C7D81F" w14:textId="77777777" w:rsidTr="00E06954">
        <w:tc>
          <w:tcPr>
            <w:tcW w:w="3505" w:type="dxa"/>
            <w:vAlign w:val="bottom"/>
          </w:tcPr>
          <w:p w14:paraId="5B2D5F6C" w14:textId="77777777" w:rsidR="00876777" w:rsidRPr="00E542B1" w:rsidRDefault="00876777" w:rsidP="00876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Divorced/widowed/separated</w:t>
            </w:r>
          </w:p>
        </w:tc>
        <w:tc>
          <w:tcPr>
            <w:tcW w:w="2160" w:type="dxa"/>
            <w:vAlign w:val="bottom"/>
          </w:tcPr>
          <w:p w14:paraId="76B29AE8" w14:textId="188852F2" w:rsidR="00876777" w:rsidRPr="007A5ADC" w:rsidRDefault="00876777" w:rsidP="00876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00 (-6.92, -1.07)*</w:t>
            </w:r>
          </w:p>
        </w:tc>
        <w:tc>
          <w:tcPr>
            <w:tcW w:w="1800" w:type="dxa"/>
            <w:vAlign w:val="bottom"/>
          </w:tcPr>
          <w:p w14:paraId="3CEDACF8" w14:textId="2FA7CDB9" w:rsidR="00876777" w:rsidRPr="007A5ADC" w:rsidRDefault="00876777" w:rsidP="00876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1 (-4.56, -0.06)*</w:t>
            </w:r>
          </w:p>
        </w:tc>
        <w:tc>
          <w:tcPr>
            <w:tcW w:w="1885" w:type="dxa"/>
            <w:vAlign w:val="bottom"/>
          </w:tcPr>
          <w:p w14:paraId="05117526" w14:textId="366B98E0" w:rsidR="00876777" w:rsidRPr="007A5ADC" w:rsidRDefault="00876777" w:rsidP="00876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1 (-6.06, 0.04)†</w:t>
            </w:r>
          </w:p>
        </w:tc>
      </w:tr>
      <w:tr w:rsidR="00876777" w:rsidRPr="00E542B1" w14:paraId="11F9A07F" w14:textId="77777777" w:rsidTr="00E06954">
        <w:tc>
          <w:tcPr>
            <w:tcW w:w="3505" w:type="dxa"/>
            <w:vAlign w:val="bottom"/>
          </w:tcPr>
          <w:p w14:paraId="52BAE245" w14:textId="77777777" w:rsidR="00876777" w:rsidRPr="00E542B1" w:rsidRDefault="00876777" w:rsidP="00876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Living with a partner</w:t>
            </w:r>
          </w:p>
        </w:tc>
        <w:tc>
          <w:tcPr>
            <w:tcW w:w="2160" w:type="dxa"/>
            <w:vAlign w:val="bottom"/>
          </w:tcPr>
          <w:p w14:paraId="66875611" w14:textId="2D800DBC" w:rsidR="00876777" w:rsidRPr="007A5ADC" w:rsidRDefault="00876777" w:rsidP="00876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2 (-5.79, 1.35)</w:t>
            </w:r>
          </w:p>
        </w:tc>
        <w:tc>
          <w:tcPr>
            <w:tcW w:w="1800" w:type="dxa"/>
            <w:vAlign w:val="bottom"/>
          </w:tcPr>
          <w:p w14:paraId="70FDC4AE" w14:textId="3CCE5004" w:rsidR="00876777" w:rsidRPr="007A5ADC" w:rsidRDefault="00876777" w:rsidP="00876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2 (-4.32, 1.09)</w:t>
            </w:r>
          </w:p>
        </w:tc>
        <w:tc>
          <w:tcPr>
            <w:tcW w:w="1885" w:type="dxa"/>
            <w:vAlign w:val="bottom"/>
          </w:tcPr>
          <w:p w14:paraId="526F46BD" w14:textId="6F27966D" w:rsidR="00876777" w:rsidRPr="007A5ADC" w:rsidRDefault="00876777" w:rsidP="00876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7 (-5.87, 1.73)</w:t>
            </w:r>
          </w:p>
        </w:tc>
      </w:tr>
      <w:tr w:rsidR="00876777" w:rsidRPr="00E542B1" w14:paraId="71DAE604" w14:textId="77777777" w:rsidTr="00E06954">
        <w:tc>
          <w:tcPr>
            <w:tcW w:w="3505" w:type="dxa"/>
            <w:vAlign w:val="bottom"/>
          </w:tcPr>
          <w:p w14:paraId="308EE7D4" w14:textId="77777777" w:rsidR="00876777" w:rsidRPr="00E542B1" w:rsidRDefault="00876777" w:rsidP="00876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Married</w:t>
            </w:r>
          </w:p>
        </w:tc>
        <w:tc>
          <w:tcPr>
            <w:tcW w:w="2160" w:type="dxa"/>
            <w:vAlign w:val="bottom"/>
          </w:tcPr>
          <w:p w14:paraId="756072A0" w14:textId="6220C883" w:rsidR="00876777" w:rsidRPr="007A5ADC" w:rsidRDefault="00876777" w:rsidP="00876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8 (-4.36, -1.00)*</w:t>
            </w:r>
          </w:p>
        </w:tc>
        <w:tc>
          <w:tcPr>
            <w:tcW w:w="1800" w:type="dxa"/>
            <w:vAlign w:val="bottom"/>
          </w:tcPr>
          <w:p w14:paraId="101A5053" w14:textId="6F33F3C3" w:rsidR="00876777" w:rsidRPr="007A5ADC" w:rsidRDefault="00876777" w:rsidP="00876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7 (-2.04, 0.50)</w:t>
            </w:r>
          </w:p>
        </w:tc>
        <w:tc>
          <w:tcPr>
            <w:tcW w:w="1885" w:type="dxa"/>
            <w:vAlign w:val="bottom"/>
          </w:tcPr>
          <w:p w14:paraId="5C883EB7" w14:textId="3554EC74" w:rsidR="00876777" w:rsidRPr="007A5ADC" w:rsidRDefault="00876777" w:rsidP="00876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0 (-2.55, 0.95)</w:t>
            </w:r>
          </w:p>
        </w:tc>
      </w:tr>
      <w:tr w:rsidR="001429BC" w:rsidRPr="00E542B1" w14:paraId="1749B3ED" w14:textId="77777777" w:rsidTr="00E06954">
        <w:tc>
          <w:tcPr>
            <w:tcW w:w="3505" w:type="dxa"/>
            <w:vAlign w:val="bottom"/>
          </w:tcPr>
          <w:p w14:paraId="75B72B19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rly-career status</w:t>
            </w:r>
          </w:p>
        </w:tc>
        <w:tc>
          <w:tcPr>
            <w:tcW w:w="2160" w:type="dxa"/>
            <w:vAlign w:val="bottom"/>
          </w:tcPr>
          <w:p w14:paraId="0EFD63D5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9EB9EB3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4F33F4F8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18F38E83" w14:textId="77777777" w:rsidTr="00E06954">
        <w:tc>
          <w:tcPr>
            <w:tcW w:w="3505" w:type="dxa"/>
            <w:vAlign w:val="bottom"/>
          </w:tcPr>
          <w:p w14:paraId="018838CF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1F80908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37F5BB7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47EE3852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72A7817A" w14:textId="77777777" w:rsidTr="00E06954">
        <w:tc>
          <w:tcPr>
            <w:tcW w:w="3505" w:type="dxa"/>
            <w:vAlign w:val="bottom"/>
          </w:tcPr>
          <w:p w14:paraId="52AF0092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2160" w:type="dxa"/>
            <w:vAlign w:val="bottom"/>
          </w:tcPr>
          <w:p w14:paraId="1EB5B7BC" w14:textId="187969F2" w:rsidR="001429BC" w:rsidRPr="007A5ADC" w:rsidRDefault="00E52D0B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 (-0.49, 2.19)</w:t>
            </w:r>
          </w:p>
        </w:tc>
        <w:tc>
          <w:tcPr>
            <w:tcW w:w="1800" w:type="dxa"/>
            <w:vAlign w:val="bottom"/>
          </w:tcPr>
          <w:p w14:paraId="3C5660D8" w14:textId="08FF8F99" w:rsidR="001429BC" w:rsidRPr="007A5ADC" w:rsidRDefault="00BB19C3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 (-0.28, 1.75)</w:t>
            </w:r>
          </w:p>
        </w:tc>
        <w:tc>
          <w:tcPr>
            <w:tcW w:w="1885" w:type="dxa"/>
            <w:vAlign w:val="bottom"/>
          </w:tcPr>
          <w:p w14:paraId="58CE0520" w14:textId="60E69149" w:rsidR="001429BC" w:rsidRPr="007A5ADC" w:rsidRDefault="006748BB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 (-0.52, 2.26)</w:t>
            </w:r>
          </w:p>
        </w:tc>
      </w:tr>
      <w:tr w:rsidR="001429BC" w:rsidRPr="00E542B1" w14:paraId="4F4AC09F" w14:textId="77777777" w:rsidTr="00E06954">
        <w:tc>
          <w:tcPr>
            <w:tcW w:w="3505" w:type="dxa"/>
            <w:vAlign w:val="bottom"/>
          </w:tcPr>
          <w:p w14:paraId="1F1F11E5" w14:textId="33B16D09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Working in the </w:t>
            </w:r>
            <w:r w:rsidR="00977F47" w:rsidRPr="00E542B1">
              <w:rPr>
                <w:rFonts w:ascii="Times New Roman" w:hAnsi="Times New Roman" w:cs="Times New Roman"/>
                <w:sz w:val="18"/>
                <w:szCs w:val="18"/>
              </w:rPr>
              <w:t>fields</w:t>
            </w: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involving lab experiments, bench science work, wet-science, and living organisms</w:t>
            </w:r>
          </w:p>
        </w:tc>
        <w:tc>
          <w:tcPr>
            <w:tcW w:w="2160" w:type="dxa"/>
            <w:vAlign w:val="bottom"/>
          </w:tcPr>
          <w:p w14:paraId="05FE3950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04E9719B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AB7FBFD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5EB950A4" w14:textId="77777777" w:rsidTr="00E06954">
        <w:tc>
          <w:tcPr>
            <w:tcW w:w="3505" w:type="dxa"/>
            <w:vAlign w:val="bottom"/>
          </w:tcPr>
          <w:p w14:paraId="01CC77F2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C222CC6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661C61B3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69DD0297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117FF1E6" w14:textId="77777777" w:rsidTr="00E06954">
        <w:tc>
          <w:tcPr>
            <w:tcW w:w="3505" w:type="dxa"/>
            <w:vAlign w:val="bottom"/>
          </w:tcPr>
          <w:p w14:paraId="0657921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688C9FD9" w14:textId="203583C0" w:rsidR="001429BC" w:rsidRPr="007A5ADC" w:rsidRDefault="00E52D0B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 (-0.43, 1.60)</w:t>
            </w:r>
          </w:p>
        </w:tc>
        <w:tc>
          <w:tcPr>
            <w:tcW w:w="1800" w:type="dxa"/>
            <w:vAlign w:val="bottom"/>
          </w:tcPr>
          <w:p w14:paraId="75DD2EB5" w14:textId="248086A7" w:rsidR="001429BC" w:rsidRPr="007A5ADC" w:rsidRDefault="00BB19C3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(-0.69, 0.85)</w:t>
            </w:r>
          </w:p>
        </w:tc>
        <w:tc>
          <w:tcPr>
            <w:tcW w:w="1885" w:type="dxa"/>
            <w:vAlign w:val="bottom"/>
          </w:tcPr>
          <w:p w14:paraId="4155BEA7" w14:textId="758F8462" w:rsidR="001429BC" w:rsidRPr="007A5ADC" w:rsidRDefault="006748BB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 (-1.22, 0.90)</w:t>
            </w:r>
          </w:p>
        </w:tc>
      </w:tr>
      <w:tr w:rsidR="001429BC" w:rsidRPr="00E542B1" w14:paraId="1768D6E6" w14:textId="77777777" w:rsidTr="00E06954">
        <w:tc>
          <w:tcPr>
            <w:tcW w:w="3505" w:type="dxa"/>
            <w:vAlign w:val="bottom"/>
          </w:tcPr>
          <w:p w14:paraId="746FC73D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x  </w:t>
            </w:r>
          </w:p>
        </w:tc>
        <w:tc>
          <w:tcPr>
            <w:tcW w:w="2160" w:type="dxa"/>
            <w:vAlign w:val="bottom"/>
          </w:tcPr>
          <w:p w14:paraId="7F3B6252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437EB09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10408CDE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49BA620A" w14:textId="77777777" w:rsidTr="00E06954">
        <w:tc>
          <w:tcPr>
            <w:tcW w:w="3505" w:type="dxa"/>
            <w:vAlign w:val="bottom"/>
          </w:tcPr>
          <w:p w14:paraId="2C08FC83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Male </w:t>
            </w:r>
          </w:p>
        </w:tc>
        <w:tc>
          <w:tcPr>
            <w:tcW w:w="2160" w:type="dxa"/>
            <w:vAlign w:val="bottom"/>
          </w:tcPr>
          <w:p w14:paraId="6FCC07F3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159F7BB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73817D8C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6D3ED82B" w14:textId="77777777" w:rsidTr="00E06954">
        <w:tc>
          <w:tcPr>
            <w:tcW w:w="3505" w:type="dxa"/>
            <w:vAlign w:val="bottom"/>
          </w:tcPr>
          <w:p w14:paraId="0E4FFA85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Female </w:t>
            </w:r>
          </w:p>
        </w:tc>
        <w:tc>
          <w:tcPr>
            <w:tcW w:w="2160" w:type="dxa"/>
            <w:vAlign w:val="bottom"/>
          </w:tcPr>
          <w:p w14:paraId="2D4A6E79" w14:textId="635FE270" w:rsidR="001429BC" w:rsidRPr="007A5ADC" w:rsidRDefault="00AA3BB4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5 (-1.60, 0.70)</w:t>
            </w:r>
          </w:p>
        </w:tc>
        <w:tc>
          <w:tcPr>
            <w:tcW w:w="1800" w:type="dxa"/>
            <w:vAlign w:val="bottom"/>
          </w:tcPr>
          <w:p w14:paraId="1B7CED9A" w14:textId="6A288DF9" w:rsidR="001429BC" w:rsidRPr="007A5ADC" w:rsidRDefault="00BB19C3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 (-1.02, 0.72)</w:t>
            </w:r>
          </w:p>
        </w:tc>
        <w:tc>
          <w:tcPr>
            <w:tcW w:w="1885" w:type="dxa"/>
            <w:vAlign w:val="bottom"/>
          </w:tcPr>
          <w:p w14:paraId="22B3F807" w14:textId="48301CA2" w:rsidR="001429BC" w:rsidRPr="007A5ADC" w:rsidRDefault="00C80666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7 (-1.77, 0.63)</w:t>
            </w:r>
          </w:p>
        </w:tc>
      </w:tr>
      <w:tr w:rsidR="001429BC" w:rsidRPr="00E542B1" w14:paraId="50602372" w14:textId="77777777" w:rsidTr="00E06954">
        <w:tc>
          <w:tcPr>
            <w:tcW w:w="3505" w:type="dxa"/>
            <w:vAlign w:val="bottom"/>
          </w:tcPr>
          <w:p w14:paraId="1EF7C93B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tus as a parent of children age &lt;18 years</w:t>
            </w:r>
          </w:p>
        </w:tc>
        <w:tc>
          <w:tcPr>
            <w:tcW w:w="2160" w:type="dxa"/>
            <w:vAlign w:val="bottom"/>
          </w:tcPr>
          <w:p w14:paraId="22EFAD95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5FE2FC1A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1EE5C85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76D555E6" w14:textId="77777777" w:rsidTr="00E06954">
        <w:tc>
          <w:tcPr>
            <w:tcW w:w="3505" w:type="dxa"/>
            <w:vAlign w:val="bottom"/>
          </w:tcPr>
          <w:p w14:paraId="133CB10C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A60CAAA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E4BA32B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06BF6012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47F292C" w14:textId="77777777" w:rsidTr="00E06954">
        <w:tc>
          <w:tcPr>
            <w:tcW w:w="3505" w:type="dxa"/>
            <w:vAlign w:val="bottom"/>
          </w:tcPr>
          <w:p w14:paraId="714D3DB5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3B452AFC" w14:textId="58BB4FBB" w:rsidR="001429BC" w:rsidRPr="007A5ADC" w:rsidRDefault="008239C4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sz w:val="18"/>
                <w:szCs w:val="18"/>
              </w:rPr>
              <w:t>0.24 (-1.01, 1.50)</w:t>
            </w:r>
          </w:p>
        </w:tc>
        <w:tc>
          <w:tcPr>
            <w:tcW w:w="1800" w:type="dxa"/>
            <w:vAlign w:val="bottom"/>
          </w:tcPr>
          <w:p w14:paraId="678EE47B" w14:textId="47013810" w:rsidR="001429BC" w:rsidRPr="007A5ADC" w:rsidRDefault="00BB19C3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sz w:val="18"/>
                <w:szCs w:val="18"/>
              </w:rPr>
              <w:t>0.31 (-0.65, 1.26)</w:t>
            </w:r>
          </w:p>
        </w:tc>
        <w:tc>
          <w:tcPr>
            <w:tcW w:w="1885" w:type="dxa"/>
            <w:vAlign w:val="bottom"/>
          </w:tcPr>
          <w:p w14:paraId="6FE021D7" w14:textId="5C87D9FF" w:rsidR="001429BC" w:rsidRPr="007A5ADC" w:rsidRDefault="00C80666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D852A6" w:rsidRPr="007A5A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A5ADC">
              <w:rPr>
                <w:rFonts w:ascii="Times New Roman" w:hAnsi="Times New Roman" w:cs="Times New Roman"/>
                <w:sz w:val="18"/>
                <w:szCs w:val="18"/>
              </w:rPr>
              <w:t xml:space="preserve"> (-0.71, 1.92)</w:t>
            </w:r>
          </w:p>
        </w:tc>
      </w:tr>
      <w:tr w:rsidR="001429BC" w:rsidRPr="00E542B1" w14:paraId="72E2D3AA" w14:textId="77777777" w:rsidTr="00E06954">
        <w:tc>
          <w:tcPr>
            <w:tcW w:w="3505" w:type="dxa"/>
            <w:vAlign w:val="bottom"/>
          </w:tcPr>
          <w:p w14:paraId="1D5B3E66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2160" w:type="dxa"/>
            <w:vAlign w:val="bottom"/>
          </w:tcPr>
          <w:p w14:paraId="5075987C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A67A72F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585A3A0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6D221704" w14:textId="77777777" w:rsidTr="00E06954">
        <w:tc>
          <w:tcPr>
            <w:tcW w:w="3505" w:type="dxa"/>
            <w:vAlign w:val="bottom"/>
          </w:tcPr>
          <w:p w14:paraId="02DF16D9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9–29</w:t>
            </w:r>
          </w:p>
        </w:tc>
        <w:tc>
          <w:tcPr>
            <w:tcW w:w="2160" w:type="dxa"/>
            <w:vAlign w:val="bottom"/>
          </w:tcPr>
          <w:p w14:paraId="437C4080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10C334CA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BCCDC09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2720AF" w:rsidRPr="00E542B1" w14:paraId="314D782E" w14:textId="77777777" w:rsidTr="00E06954">
        <w:tc>
          <w:tcPr>
            <w:tcW w:w="3505" w:type="dxa"/>
            <w:vAlign w:val="bottom"/>
          </w:tcPr>
          <w:p w14:paraId="4FD9D4CF" w14:textId="77777777" w:rsidR="002720AF" w:rsidRPr="00E542B1" w:rsidRDefault="002720AF" w:rsidP="002720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30–59</w:t>
            </w:r>
          </w:p>
        </w:tc>
        <w:tc>
          <w:tcPr>
            <w:tcW w:w="2160" w:type="dxa"/>
            <w:vAlign w:val="bottom"/>
          </w:tcPr>
          <w:p w14:paraId="72C5F9D0" w14:textId="447E257C" w:rsidR="002720AF" w:rsidRPr="007A5ADC" w:rsidRDefault="002720AF" w:rsidP="00272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2 (-4.34, 1.10)</w:t>
            </w:r>
          </w:p>
        </w:tc>
        <w:tc>
          <w:tcPr>
            <w:tcW w:w="1800" w:type="dxa"/>
            <w:vAlign w:val="bottom"/>
          </w:tcPr>
          <w:p w14:paraId="300DA0FE" w14:textId="7CDF668D" w:rsidR="002720AF" w:rsidRPr="007A5ADC" w:rsidRDefault="002720AF" w:rsidP="00272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6 (-4.12, 0.00)†</w:t>
            </w:r>
          </w:p>
        </w:tc>
        <w:tc>
          <w:tcPr>
            <w:tcW w:w="1885" w:type="dxa"/>
            <w:vAlign w:val="bottom"/>
          </w:tcPr>
          <w:p w14:paraId="15E5F0A4" w14:textId="09096BF9" w:rsidR="002720AF" w:rsidRPr="007A5ADC" w:rsidRDefault="002720AF" w:rsidP="00272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7 (-4.45, 1.31)</w:t>
            </w:r>
          </w:p>
        </w:tc>
      </w:tr>
      <w:tr w:rsidR="002720AF" w:rsidRPr="00E542B1" w14:paraId="1D036091" w14:textId="77777777" w:rsidTr="00E06954">
        <w:trPr>
          <w:trHeight w:val="89"/>
        </w:trPr>
        <w:tc>
          <w:tcPr>
            <w:tcW w:w="3505" w:type="dxa"/>
            <w:vAlign w:val="bottom"/>
          </w:tcPr>
          <w:p w14:paraId="040843D2" w14:textId="77777777" w:rsidR="002720AF" w:rsidRPr="00E542B1" w:rsidRDefault="002720AF" w:rsidP="002720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≥60</w:t>
            </w:r>
          </w:p>
        </w:tc>
        <w:tc>
          <w:tcPr>
            <w:tcW w:w="2160" w:type="dxa"/>
            <w:vAlign w:val="bottom"/>
          </w:tcPr>
          <w:p w14:paraId="4C1E913A" w14:textId="74470A4F" w:rsidR="002720AF" w:rsidRPr="007A5ADC" w:rsidRDefault="002720AF" w:rsidP="00272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0 (-6.43, 0.03)†</w:t>
            </w:r>
          </w:p>
        </w:tc>
        <w:tc>
          <w:tcPr>
            <w:tcW w:w="1800" w:type="dxa"/>
            <w:vAlign w:val="bottom"/>
          </w:tcPr>
          <w:p w14:paraId="4BB631EA" w14:textId="17FAD175" w:rsidR="002720AF" w:rsidRPr="007A5ADC" w:rsidRDefault="002720AF" w:rsidP="00272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2 (-4.35, 0.52)</w:t>
            </w:r>
          </w:p>
        </w:tc>
        <w:tc>
          <w:tcPr>
            <w:tcW w:w="1885" w:type="dxa"/>
            <w:vAlign w:val="bottom"/>
          </w:tcPr>
          <w:p w14:paraId="27A5C1AA" w14:textId="3F7BF91D" w:rsidR="002720AF" w:rsidRPr="007A5ADC" w:rsidRDefault="002720AF" w:rsidP="00272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0 (-6.52, 0.31)†</w:t>
            </w:r>
          </w:p>
        </w:tc>
      </w:tr>
      <w:tr w:rsidR="001429BC" w:rsidRPr="00E542B1" w14:paraId="1BC3606A" w14:textId="77777777" w:rsidTr="00E06954">
        <w:tc>
          <w:tcPr>
            <w:tcW w:w="3505" w:type="dxa"/>
            <w:vAlign w:val="bottom"/>
          </w:tcPr>
          <w:p w14:paraId="259C4AEE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ss of family due to COVID-19 </w:t>
            </w:r>
          </w:p>
        </w:tc>
        <w:tc>
          <w:tcPr>
            <w:tcW w:w="2160" w:type="dxa"/>
            <w:vAlign w:val="bottom"/>
          </w:tcPr>
          <w:p w14:paraId="77F36566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F85EB32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5F9CC1CB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7202CDBB" w14:textId="77777777" w:rsidTr="00E06954">
        <w:tc>
          <w:tcPr>
            <w:tcW w:w="3505" w:type="dxa"/>
            <w:vAlign w:val="bottom"/>
          </w:tcPr>
          <w:p w14:paraId="315689E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5FF5B3D1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700042A6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5509BF75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2720AF" w:rsidRPr="00E542B1" w14:paraId="0E459772" w14:textId="77777777" w:rsidTr="00E06954">
        <w:tc>
          <w:tcPr>
            <w:tcW w:w="3505" w:type="dxa"/>
            <w:vAlign w:val="bottom"/>
          </w:tcPr>
          <w:p w14:paraId="709B8427" w14:textId="77777777" w:rsidR="002720AF" w:rsidRPr="00E542B1" w:rsidRDefault="002720AF" w:rsidP="002720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929CAE0" w14:textId="74FADAFA" w:rsidR="002720AF" w:rsidRPr="007A5ADC" w:rsidRDefault="002720AF" w:rsidP="00272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 (-0.80, 2.12)</w:t>
            </w:r>
          </w:p>
        </w:tc>
        <w:tc>
          <w:tcPr>
            <w:tcW w:w="1800" w:type="dxa"/>
            <w:vAlign w:val="bottom"/>
          </w:tcPr>
          <w:p w14:paraId="7358ACD8" w14:textId="74DFB2DE" w:rsidR="002720AF" w:rsidRPr="007A5ADC" w:rsidRDefault="002720AF" w:rsidP="00272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 (-1.01, 1.20)</w:t>
            </w:r>
          </w:p>
        </w:tc>
        <w:tc>
          <w:tcPr>
            <w:tcW w:w="1885" w:type="dxa"/>
            <w:vAlign w:val="bottom"/>
          </w:tcPr>
          <w:p w14:paraId="2BEBC086" w14:textId="154BBB5E" w:rsidR="002720AF" w:rsidRPr="007A5ADC" w:rsidRDefault="002720AF" w:rsidP="00272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 (-1.27, 1.76)</w:t>
            </w:r>
          </w:p>
        </w:tc>
      </w:tr>
      <w:tr w:rsidR="002720AF" w:rsidRPr="00E542B1" w14:paraId="0865B2F4" w14:textId="77777777" w:rsidTr="00E06954">
        <w:tc>
          <w:tcPr>
            <w:tcW w:w="3505" w:type="dxa"/>
            <w:vAlign w:val="bottom"/>
          </w:tcPr>
          <w:p w14:paraId="1ECF9DD3" w14:textId="77777777" w:rsidR="002720AF" w:rsidRPr="00E542B1" w:rsidRDefault="002720AF" w:rsidP="002720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refer not to say </w:t>
            </w:r>
          </w:p>
        </w:tc>
        <w:tc>
          <w:tcPr>
            <w:tcW w:w="2160" w:type="dxa"/>
            <w:vAlign w:val="bottom"/>
          </w:tcPr>
          <w:p w14:paraId="1DE65DFA" w14:textId="7124CD69" w:rsidR="002720AF" w:rsidRPr="007A5ADC" w:rsidRDefault="002720AF" w:rsidP="00272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7 (3.83, 13.90)*</w:t>
            </w:r>
          </w:p>
        </w:tc>
        <w:tc>
          <w:tcPr>
            <w:tcW w:w="1800" w:type="dxa"/>
            <w:vAlign w:val="bottom"/>
          </w:tcPr>
          <w:p w14:paraId="29B00DBF" w14:textId="2464B38B" w:rsidR="002720AF" w:rsidRPr="007A5ADC" w:rsidRDefault="002720AF" w:rsidP="00272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9 (-0.14, 7.51)†</w:t>
            </w:r>
          </w:p>
        </w:tc>
        <w:tc>
          <w:tcPr>
            <w:tcW w:w="1885" w:type="dxa"/>
            <w:vAlign w:val="bottom"/>
          </w:tcPr>
          <w:p w14:paraId="620C2EA1" w14:textId="18035837" w:rsidR="002720AF" w:rsidRPr="007A5ADC" w:rsidRDefault="002720AF" w:rsidP="00272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5 (-0.09, 10.39)†</w:t>
            </w:r>
          </w:p>
        </w:tc>
      </w:tr>
      <w:tr w:rsidR="001429BC" w:rsidRPr="00E542B1" w14:paraId="6411087E" w14:textId="77777777" w:rsidTr="00E06954">
        <w:tc>
          <w:tcPr>
            <w:tcW w:w="3505" w:type="dxa"/>
            <w:vAlign w:val="bottom"/>
          </w:tcPr>
          <w:p w14:paraId="408EF3A9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gnosis of mental health problems in last 12 months</w:t>
            </w:r>
          </w:p>
        </w:tc>
        <w:tc>
          <w:tcPr>
            <w:tcW w:w="2160" w:type="dxa"/>
            <w:vAlign w:val="bottom"/>
          </w:tcPr>
          <w:p w14:paraId="47267D00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A964457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61C88130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5CE3EE65" w14:textId="77777777" w:rsidTr="00E06954">
        <w:tc>
          <w:tcPr>
            <w:tcW w:w="3505" w:type="dxa"/>
            <w:vAlign w:val="bottom"/>
          </w:tcPr>
          <w:p w14:paraId="7C7FC5D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4CD6349B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50ACF440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16232234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42852286" w14:textId="77777777" w:rsidTr="00E06954">
        <w:tc>
          <w:tcPr>
            <w:tcW w:w="3505" w:type="dxa"/>
            <w:vAlign w:val="bottom"/>
          </w:tcPr>
          <w:p w14:paraId="2F3D79CD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64767088" w14:textId="5C83540D" w:rsidR="001429BC" w:rsidRPr="007A5ADC" w:rsidRDefault="00396055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sz w:val="18"/>
                <w:szCs w:val="18"/>
              </w:rPr>
              <w:t>5.56 (4.20, 6.91)*</w:t>
            </w:r>
          </w:p>
        </w:tc>
        <w:tc>
          <w:tcPr>
            <w:tcW w:w="1800" w:type="dxa"/>
            <w:vAlign w:val="bottom"/>
          </w:tcPr>
          <w:p w14:paraId="2EC8010D" w14:textId="4DDA6257" w:rsidR="001429BC" w:rsidRPr="007A5ADC" w:rsidRDefault="00E91228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sz w:val="18"/>
                <w:szCs w:val="18"/>
              </w:rPr>
              <w:t>4.84 (3.81, 5.87)*</w:t>
            </w:r>
          </w:p>
        </w:tc>
        <w:tc>
          <w:tcPr>
            <w:tcW w:w="1885" w:type="dxa"/>
            <w:vAlign w:val="bottom"/>
          </w:tcPr>
          <w:p w14:paraId="49DD1BED" w14:textId="0504796D" w:rsidR="001429BC" w:rsidRPr="007A5ADC" w:rsidRDefault="002720AF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sz w:val="18"/>
                <w:szCs w:val="18"/>
              </w:rPr>
              <w:t>5.69 (4.28, 7.11)*</w:t>
            </w:r>
          </w:p>
        </w:tc>
      </w:tr>
      <w:tr w:rsidR="001429BC" w:rsidRPr="00E542B1" w14:paraId="6B407B32" w14:textId="77777777" w:rsidTr="00E06954">
        <w:tc>
          <w:tcPr>
            <w:tcW w:w="3505" w:type="dxa"/>
            <w:vAlign w:val="bottom"/>
          </w:tcPr>
          <w:p w14:paraId="088A36D7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Working with COVID-19 confirmed patients or in place with high contact with COVID-19 patients</w:t>
            </w:r>
          </w:p>
        </w:tc>
        <w:tc>
          <w:tcPr>
            <w:tcW w:w="2160" w:type="dxa"/>
            <w:vAlign w:val="bottom"/>
          </w:tcPr>
          <w:p w14:paraId="39668683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D43101B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0CD9E59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007174A7" w14:textId="77777777" w:rsidTr="00E06954">
        <w:tc>
          <w:tcPr>
            <w:tcW w:w="3505" w:type="dxa"/>
            <w:vAlign w:val="bottom"/>
          </w:tcPr>
          <w:p w14:paraId="23C31637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2160" w:type="dxa"/>
            <w:vAlign w:val="bottom"/>
          </w:tcPr>
          <w:p w14:paraId="0E381453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18706D8D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C2772F2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2720AF" w:rsidRPr="00E542B1" w14:paraId="6DB3A7B0" w14:textId="77777777" w:rsidTr="00E06954">
        <w:tc>
          <w:tcPr>
            <w:tcW w:w="3505" w:type="dxa"/>
            <w:vAlign w:val="bottom"/>
          </w:tcPr>
          <w:p w14:paraId="1B94C9C4" w14:textId="77777777" w:rsidR="002720AF" w:rsidRPr="00E542B1" w:rsidRDefault="002720AF" w:rsidP="002720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360D264B" w14:textId="6A3C8C30" w:rsidR="002720AF" w:rsidRPr="007A5ADC" w:rsidRDefault="002720AF" w:rsidP="00272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6 (-2.26, 0.55)</w:t>
            </w:r>
          </w:p>
        </w:tc>
        <w:tc>
          <w:tcPr>
            <w:tcW w:w="1800" w:type="dxa"/>
            <w:vAlign w:val="bottom"/>
          </w:tcPr>
          <w:p w14:paraId="3182D22B" w14:textId="687951E8" w:rsidR="002720AF" w:rsidRPr="007A5ADC" w:rsidRDefault="002720AF" w:rsidP="00272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2 (-1.78, 0.34)</w:t>
            </w:r>
          </w:p>
        </w:tc>
        <w:tc>
          <w:tcPr>
            <w:tcW w:w="1885" w:type="dxa"/>
            <w:vAlign w:val="bottom"/>
          </w:tcPr>
          <w:p w14:paraId="02C57F5C" w14:textId="525F29E7" w:rsidR="002720AF" w:rsidRPr="007A5ADC" w:rsidRDefault="002720AF" w:rsidP="00272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 (-1.62, 1.34)</w:t>
            </w:r>
          </w:p>
        </w:tc>
      </w:tr>
      <w:tr w:rsidR="002720AF" w:rsidRPr="00E542B1" w14:paraId="4BC391A8" w14:textId="77777777" w:rsidTr="00E06954">
        <w:tc>
          <w:tcPr>
            <w:tcW w:w="3505" w:type="dxa"/>
            <w:vAlign w:val="bottom"/>
          </w:tcPr>
          <w:p w14:paraId="2034FEC8" w14:textId="77777777" w:rsidR="002720AF" w:rsidRPr="00E542B1" w:rsidRDefault="002720AF" w:rsidP="002720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refer not to say </w:t>
            </w:r>
          </w:p>
        </w:tc>
        <w:tc>
          <w:tcPr>
            <w:tcW w:w="2160" w:type="dxa"/>
            <w:vAlign w:val="bottom"/>
          </w:tcPr>
          <w:p w14:paraId="2C1F022B" w14:textId="7E7C82B7" w:rsidR="002720AF" w:rsidRPr="007A5ADC" w:rsidRDefault="002720AF" w:rsidP="00272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9 (-4.66, 3.47)</w:t>
            </w:r>
          </w:p>
        </w:tc>
        <w:tc>
          <w:tcPr>
            <w:tcW w:w="1800" w:type="dxa"/>
            <w:vAlign w:val="bottom"/>
          </w:tcPr>
          <w:p w14:paraId="3CA2F859" w14:textId="15F33E03" w:rsidR="002720AF" w:rsidRPr="007A5ADC" w:rsidRDefault="002720AF" w:rsidP="00272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 (-2.22, 3.94)</w:t>
            </w:r>
          </w:p>
        </w:tc>
        <w:tc>
          <w:tcPr>
            <w:tcW w:w="1885" w:type="dxa"/>
            <w:vAlign w:val="bottom"/>
          </w:tcPr>
          <w:p w14:paraId="531E482C" w14:textId="29F24C12" w:rsidR="002720AF" w:rsidRPr="007A5ADC" w:rsidRDefault="002720AF" w:rsidP="002720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 (-4.10, 4.38)</w:t>
            </w:r>
          </w:p>
        </w:tc>
      </w:tr>
      <w:tr w:rsidR="001429BC" w:rsidRPr="00E542B1" w14:paraId="7347D48A" w14:textId="77777777" w:rsidTr="00E06954">
        <w:tc>
          <w:tcPr>
            <w:tcW w:w="3505" w:type="dxa"/>
            <w:vAlign w:val="bottom"/>
          </w:tcPr>
          <w:p w14:paraId="28B7B36C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anges in the number of work hours </w:t>
            </w:r>
          </w:p>
        </w:tc>
        <w:tc>
          <w:tcPr>
            <w:tcW w:w="2160" w:type="dxa"/>
            <w:vAlign w:val="bottom"/>
          </w:tcPr>
          <w:p w14:paraId="2A6B0476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696EE9E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474D15BD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144BC5B7" w14:textId="77777777" w:rsidTr="00E06954">
        <w:tc>
          <w:tcPr>
            <w:tcW w:w="3505" w:type="dxa"/>
            <w:vAlign w:val="bottom"/>
          </w:tcPr>
          <w:p w14:paraId="25B1AD04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ignificantly decreased </w:t>
            </w:r>
          </w:p>
        </w:tc>
        <w:tc>
          <w:tcPr>
            <w:tcW w:w="2160" w:type="dxa"/>
            <w:vAlign w:val="bottom"/>
          </w:tcPr>
          <w:p w14:paraId="2C474819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5A5B229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00B0A8E3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847B5B" w:rsidRPr="00E542B1" w14:paraId="3920A518" w14:textId="77777777" w:rsidTr="00E06954">
        <w:tc>
          <w:tcPr>
            <w:tcW w:w="3505" w:type="dxa"/>
            <w:vAlign w:val="bottom"/>
          </w:tcPr>
          <w:p w14:paraId="39ECA844" w14:textId="77777777" w:rsidR="00847B5B" w:rsidRPr="00E542B1" w:rsidRDefault="00847B5B" w:rsidP="00847B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lightly decreased </w:t>
            </w:r>
          </w:p>
        </w:tc>
        <w:tc>
          <w:tcPr>
            <w:tcW w:w="2160" w:type="dxa"/>
            <w:vAlign w:val="bottom"/>
          </w:tcPr>
          <w:p w14:paraId="4700132E" w14:textId="08942B11" w:rsidR="00847B5B" w:rsidRPr="007A5ADC" w:rsidRDefault="00847B5B" w:rsidP="00847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7 (-4.36, -0.18)*</w:t>
            </w:r>
          </w:p>
        </w:tc>
        <w:tc>
          <w:tcPr>
            <w:tcW w:w="1800" w:type="dxa"/>
            <w:vAlign w:val="bottom"/>
          </w:tcPr>
          <w:p w14:paraId="68EC9F07" w14:textId="6D5FF314" w:rsidR="00847B5B" w:rsidRPr="007A5ADC" w:rsidRDefault="00847B5B" w:rsidP="00847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1 (-2.08, 1.06)</w:t>
            </w:r>
          </w:p>
        </w:tc>
        <w:tc>
          <w:tcPr>
            <w:tcW w:w="1885" w:type="dxa"/>
            <w:vAlign w:val="bottom"/>
          </w:tcPr>
          <w:p w14:paraId="589DCF25" w14:textId="145492F4" w:rsidR="00847B5B" w:rsidRPr="007A5ADC" w:rsidRDefault="00847B5B" w:rsidP="00847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6 (-4.02, 0.31)†</w:t>
            </w:r>
          </w:p>
        </w:tc>
      </w:tr>
      <w:tr w:rsidR="00847B5B" w:rsidRPr="00E542B1" w14:paraId="559F6089" w14:textId="77777777" w:rsidTr="00E06954">
        <w:tc>
          <w:tcPr>
            <w:tcW w:w="3505" w:type="dxa"/>
            <w:vAlign w:val="bottom"/>
          </w:tcPr>
          <w:p w14:paraId="346A5DB7" w14:textId="77777777" w:rsidR="00847B5B" w:rsidRPr="00E542B1" w:rsidRDefault="00847B5B" w:rsidP="00847B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 change </w:t>
            </w:r>
          </w:p>
        </w:tc>
        <w:tc>
          <w:tcPr>
            <w:tcW w:w="2160" w:type="dxa"/>
            <w:vAlign w:val="bottom"/>
          </w:tcPr>
          <w:p w14:paraId="6F9A00B5" w14:textId="7D1C2CD2" w:rsidR="00847B5B" w:rsidRPr="007A5ADC" w:rsidRDefault="00847B5B" w:rsidP="00847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6 (-4.41, -0.50)*</w:t>
            </w:r>
          </w:p>
        </w:tc>
        <w:tc>
          <w:tcPr>
            <w:tcW w:w="1800" w:type="dxa"/>
            <w:vAlign w:val="bottom"/>
          </w:tcPr>
          <w:p w14:paraId="021A07AF" w14:textId="51FE4CEE" w:rsidR="00847B5B" w:rsidRPr="007A5ADC" w:rsidRDefault="00847B5B" w:rsidP="00847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 (-1.15, 1.79)</w:t>
            </w:r>
          </w:p>
        </w:tc>
        <w:tc>
          <w:tcPr>
            <w:tcW w:w="1885" w:type="dxa"/>
            <w:vAlign w:val="bottom"/>
          </w:tcPr>
          <w:p w14:paraId="3BA575A7" w14:textId="246CF677" w:rsidR="00847B5B" w:rsidRPr="007A5ADC" w:rsidRDefault="00847B5B" w:rsidP="00847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3 (-3.56, 0.51)</w:t>
            </w:r>
          </w:p>
        </w:tc>
      </w:tr>
      <w:tr w:rsidR="00847B5B" w:rsidRPr="00E542B1" w14:paraId="3B975299" w14:textId="77777777" w:rsidTr="00E06954">
        <w:tc>
          <w:tcPr>
            <w:tcW w:w="3505" w:type="dxa"/>
            <w:vAlign w:val="bottom"/>
          </w:tcPr>
          <w:p w14:paraId="5E474295" w14:textId="77777777" w:rsidR="00847B5B" w:rsidRPr="00E542B1" w:rsidRDefault="00847B5B" w:rsidP="00847B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Slightly increased </w:t>
            </w:r>
          </w:p>
        </w:tc>
        <w:tc>
          <w:tcPr>
            <w:tcW w:w="2160" w:type="dxa"/>
            <w:vAlign w:val="bottom"/>
          </w:tcPr>
          <w:p w14:paraId="6ED22DA9" w14:textId="40555016" w:rsidR="00847B5B" w:rsidRPr="007A5ADC" w:rsidRDefault="00847B5B" w:rsidP="00847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4 (-3.96, 0.08)†</w:t>
            </w:r>
          </w:p>
        </w:tc>
        <w:tc>
          <w:tcPr>
            <w:tcW w:w="1800" w:type="dxa"/>
            <w:vAlign w:val="bottom"/>
          </w:tcPr>
          <w:p w14:paraId="102E9CF1" w14:textId="00D12A43" w:rsidR="00847B5B" w:rsidRPr="007A5ADC" w:rsidRDefault="00847B5B" w:rsidP="00847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-0.48, 2.54)</w:t>
            </w:r>
          </w:p>
        </w:tc>
        <w:tc>
          <w:tcPr>
            <w:tcW w:w="1885" w:type="dxa"/>
            <w:vAlign w:val="bottom"/>
          </w:tcPr>
          <w:p w14:paraId="6747766E" w14:textId="12C2BD9E" w:rsidR="00847B5B" w:rsidRPr="007A5ADC" w:rsidRDefault="00847B5B" w:rsidP="00847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6 (-2.66, 1.54)</w:t>
            </w:r>
          </w:p>
        </w:tc>
      </w:tr>
      <w:tr w:rsidR="00847B5B" w:rsidRPr="00E542B1" w14:paraId="10E7C036" w14:textId="77777777" w:rsidTr="00E06954">
        <w:tc>
          <w:tcPr>
            <w:tcW w:w="3505" w:type="dxa"/>
            <w:vAlign w:val="bottom"/>
          </w:tcPr>
          <w:p w14:paraId="37487BFE" w14:textId="77777777" w:rsidR="00847B5B" w:rsidRPr="00E542B1" w:rsidRDefault="00847B5B" w:rsidP="00847B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ignificantly increased </w:t>
            </w:r>
          </w:p>
        </w:tc>
        <w:tc>
          <w:tcPr>
            <w:tcW w:w="2160" w:type="dxa"/>
            <w:vAlign w:val="bottom"/>
          </w:tcPr>
          <w:p w14:paraId="72C992E4" w14:textId="06F84282" w:rsidR="00847B5B" w:rsidRPr="007A5ADC" w:rsidRDefault="00847B5B" w:rsidP="00847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9 (-3.86, 0.47)</w:t>
            </w:r>
          </w:p>
        </w:tc>
        <w:tc>
          <w:tcPr>
            <w:tcW w:w="1800" w:type="dxa"/>
            <w:vAlign w:val="bottom"/>
          </w:tcPr>
          <w:p w14:paraId="3A1529F1" w14:textId="39739E31" w:rsidR="00847B5B" w:rsidRPr="007A5ADC" w:rsidRDefault="00847B5B" w:rsidP="00847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(-0.82, 2.44)</w:t>
            </w:r>
          </w:p>
        </w:tc>
        <w:tc>
          <w:tcPr>
            <w:tcW w:w="1885" w:type="dxa"/>
            <w:vAlign w:val="bottom"/>
          </w:tcPr>
          <w:p w14:paraId="58F6D8CB" w14:textId="63DD9EFA" w:rsidR="00847B5B" w:rsidRPr="007A5ADC" w:rsidRDefault="00847B5B" w:rsidP="00847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7 (-3.63, 0.89)</w:t>
            </w:r>
          </w:p>
        </w:tc>
      </w:tr>
      <w:tr w:rsidR="001429BC" w:rsidRPr="00E542B1" w14:paraId="0B0FC6C0" w14:textId="77777777" w:rsidTr="00E06954">
        <w:tc>
          <w:tcPr>
            <w:tcW w:w="3505" w:type="dxa"/>
            <w:vAlign w:val="bottom"/>
          </w:tcPr>
          <w:p w14:paraId="25C590A4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sing job</w:t>
            </w:r>
          </w:p>
        </w:tc>
        <w:tc>
          <w:tcPr>
            <w:tcW w:w="2160" w:type="dxa"/>
            <w:vAlign w:val="bottom"/>
          </w:tcPr>
          <w:p w14:paraId="274A9FD3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74E216A0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08AE213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6ACD8A47" w14:textId="77777777" w:rsidTr="00E06954">
        <w:tc>
          <w:tcPr>
            <w:tcW w:w="3505" w:type="dxa"/>
            <w:vAlign w:val="bottom"/>
          </w:tcPr>
          <w:p w14:paraId="7748710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31257CCD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6319B2B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381A7A2B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59E3271B" w14:textId="77777777" w:rsidTr="00E06954">
        <w:tc>
          <w:tcPr>
            <w:tcW w:w="3505" w:type="dxa"/>
            <w:vAlign w:val="bottom"/>
          </w:tcPr>
          <w:p w14:paraId="6A3EAAA5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012568AB" w14:textId="078EDEAC" w:rsidR="001429BC" w:rsidRPr="007A5ADC" w:rsidRDefault="00494406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6 (-5.10, 2.58)</w:t>
            </w:r>
          </w:p>
        </w:tc>
        <w:tc>
          <w:tcPr>
            <w:tcW w:w="1800" w:type="dxa"/>
            <w:vAlign w:val="bottom"/>
          </w:tcPr>
          <w:p w14:paraId="132D0ABE" w14:textId="34D21561" w:rsidR="001429BC" w:rsidRPr="007A5ADC" w:rsidRDefault="00E91228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2 (-4.41, 1.18)</w:t>
            </w:r>
          </w:p>
        </w:tc>
        <w:tc>
          <w:tcPr>
            <w:tcW w:w="1885" w:type="dxa"/>
            <w:vAlign w:val="bottom"/>
          </w:tcPr>
          <w:p w14:paraId="4201CB5B" w14:textId="0E346730" w:rsidR="001429BC" w:rsidRPr="007A5ADC" w:rsidRDefault="00847B5B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8 (-4.97, 3.02)</w:t>
            </w:r>
          </w:p>
        </w:tc>
      </w:tr>
      <w:tr w:rsidR="001429BC" w:rsidRPr="00E542B1" w14:paraId="0127C89B" w14:textId="77777777" w:rsidTr="00E06954">
        <w:tc>
          <w:tcPr>
            <w:tcW w:w="3505" w:type="dxa"/>
            <w:vAlign w:val="bottom"/>
          </w:tcPr>
          <w:p w14:paraId="7A600C13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ss of job of spouse/partner </w:t>
            </w:r>
          </w:p>
        </w:tc>
        <w:tc>
          <w:tcPr>
            <w:tcW w:w="2160" w:type="dxa"/>
            <w:vAlign w:val="bottom"/>
          </w:tcPr>
          <w:p w14:paraId="51BC29DD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A9EF1F4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7EB50257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3F37842F" w14:textId="77777777" w:rsidTr="00E06954">
        <w:tc>
          <w:tcPr>
            <w:tcW w:w="3505" w:type="dxa"/>
            <w:vAlign w:val="bottom"/>
          </w:tcPr>
          <w:p w14:paraId="6E47A5AB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4DAB7646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5E5490D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0830479A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68D841C4" w14:textId="77777777" w:rsidTr="00E06954">
        <w:tc>
          <w:tcPr>
            <w:tcW w:w="3505" w:type="dxa"/>
            <w:vAlign w:val="bottom"/>
          </w:tcPr>
          <w:p w14:paraId="4FD6E37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  Yes</w:t>
            </w:r>
          </w:p>
        </w:tc>
        <w:tc>
          <w:tcPr>
            <w:tcW w:w="2160" w:type="dxa"/>
            <w:vAlign w:val="bottom"/>
          </w:tcPr>
          <w:p w14:paraId="01E1A873" w14:textId="73FDF759" w:rsidR="001429BC" w:rsidRPr="007A5ADC" w:rsidRDefault="0083065F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3 (-3.59, 2.12)</w:t>
            </w:r>
          </w:p>
        </w:tc>
        <w:tc>
          <w:tcPr>
            <w:tcW w:w="1800" w:type="dxa"/>
            <w:vAlign w:val="bottom"/>
          </w:tcPr>
          <w:p w14:paraId="4907F12F" w14:textId="2321782B" w:rsidR="001429BC" w:rsidRPr="007A5ADC" w:rsidRDefault="00E91228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 (-1.72, 2.62)</w:t>
            </w:r>
          </w:p>
        </w:tc>
        <w:tc>
          <w:tcPr>
            <w:tcW w:w="1885" w:type="dxa"/>
            <w:vAlign w:val="bottom"/>
          </w:tcPr>
          <w:p w14:paraId="50BC74C3" w14:textId="230F5354" w:rsidR="001429BC" w:rsidRPr="007A5ADC" w:rsidRDefault="00847B5B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9 (-4.32, 1.73)</w:t>
            </w:r>
          </w:p>
        </w:tc>
      </w:tr>
      <w:tr w:rsidR="001429BC" w:rsidRPr="00E542B1" w14:paraId="69110A51" w14:textId="77777777" w:rsidTr="00E06954">
        <w:tc>
          <w:tcPr>
            <w:tcW w:w="3505" w:type="dxa"/>
            <w:vAlign w:val="bottom"/>
          </w:tcPr>
          <w:p w14:paraId="4B5FEFBE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Experiencing salary cut or paycheck delay </w:t>
            </w:r>
          </w:p>
        </w:tc>
        <w:tc>
          <w:tcPr>
            <w:tcW w:w="2160" w:type="dxa"/>
            <w:vAlign w:val="bottom"/>
          </w:tcPr>
          <w:p w14:paraId="3A7D294F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EA69B01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895775E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649E9A18" w14:textId="77777777" w:rsidTr="00E06954">
        <w:tc>
          <w:tcPr>
            <w:tcW w:w="3505" w:type="dxa"/>
            <w:vAlign w:val="bottom"/>
          </w:tcPr>
          <w:p w14:paraId="4DC5B5F8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34E2BE31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79A72222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1BD5655E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26A6BFD6" w14:textId="77777777" w:rsidTr="00E06954">
        <w:tc>
          <w:tcPr>
            <w:tcW w:w="3505" w:type="dxa"/>
            <w:vAlign w:val="bottom"/>
          </w:tcPr>
          <w:p w14:paraId="338A677B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5FB0AE93" w14:textId="548A99D1" w:rsidR="001429BC" w:rsidRPr="007A5ADC" w:rsidRDefault="0083065F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 (-1.12, 1.91)</w:t>
            </w:r>
          </w:p>
        </w:tc>
        <w:tc>
          <w:tcPr>
            <w:tcW w:w="1800" w:type="dxa"/>
            <w:vAlign w:val="bottom"/>
          </w:tcPr>
          <w:p w14:paraId="182635E4" w14:textId="5420798C" w:rsidR="001429BC" w:rsidRPr="007A5ADC" w:rsidRDefault="00E91228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 (-1.04, 1.27)</w:t>
            </w:r>
          </w:p>
        </w:tc>
        <w:tc>
          <w:tcPr>
            <w:tcW w:w="1885" w:type="dxa"/>
            <w:vAlign w:val="bottom"/>
          </w:tcPr>
          <w:p w14:paraId="0CEE224E" w14:textId="7ACE018C" w:rsidR="001429BC" w:rsidRPr="007A5ADC" w:rsidRDefault="00847B5B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 (-1.59, 1.56)</w:t>
            </w:r>
          </w:p>
        </w:tc>
      </w:tr>
      <w:tr w:rsidR="001429BC" w:rsidRPr="00E542B1" w14:paraId="0F477D0B" w14:textId="77777777" w:rsidTr="00E06954">
        <w:tc>
          <w:tcPr>
            <w:tcW w:w="3505" w:type="dxa"/>
            <w:vAlign w:val="bottom"/>
          </w:tcPr>
          <w:p w14:paraId="661A42BE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Experiencing financial difficulties </w:t>
            </w:r>
          </w:p>
        </w:tc>
        <w:tc>
          <w:tcPr>
            <w:tcW w:w="2160" w:type="dxa"/>
            <w:vAlign w:val="bottom"/>
          </w:tcPr>
          <w:p w14:paraId="187F503D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735E623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19CAAC7A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031DF852" w14:textId="77777777" w:rsidTr="00E06954">
        <w:tc>
          <w:tcPr>
            <w:tcW w:w="3505" w:type="dxa"/>
            <w:vAlign w:val="bottom"/>
          </w:tcPr>
          <w:p w14:paraId="4494D5BA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CD82C65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2C2BE0C8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A5B1413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6345645F" w14:textId="77777777" w:rsidTr="00E06954">
        <w:tc>
          <w:tcPr>
            <w:tcW w:w="3505" w:type="dxa"/>
            <w:vAlign w:val="bottom"/>
          </w:tcPr>
          <w:p w14:paraId="2FCC05FB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410E3DC3" w14:textId="313B9861" w:rsidR="001429BC" w:rsidRPr="007A5ADC" w:rsidRDefault="0083065F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 (-0.07, 3.29)†</w:t>
            </w:r>
          </w:p>
        </w:tc>
        <w:tc>
          <w:tcPr>
            <w:tcW w:w="1800" w:type="dxa"/>
            <w:vAlign w:val="bottom"/>
          </w:tcPr>
          <w:p w14:paraId="5A642892" w14:textId="32E4AFB4" w:rsidR="001429BC" w:rsidRPr="007A5ADC" w:rsidRDefault="00433F09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-0.16, 2.4</w:t>
            </w:r>
            <w:r w:rsidR="006025C5"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†</w:t>
            </w:r>
          </w:p>
        </w:tc>
        <w:tc>
          <w:tcPr>
            <w:tcW w:w="1885" w:type="dxa"/>
            <w:vAlign w:val="bottom"/>
          </w:tcPr>
          <w:p w14:paraId="4F7554DC" w14:textId="3947AD89" w:rsidR="001429BC" w:rsidRPr="007A5ADC" w:rsidRDefault="00847B5B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(-1.00, 2.54)</w:t>
            </w:r>
          </w:p>
        </w:tc>
      </w:tr>
      <w:tr w:rsidR="001429BC" w:rsidRPr="00E542B1" w14:paraId="22F6854A" w14:textId="77777777" w:rsidTr="00E06954">
        <w:tc>
          <w:tcPr>
            <w:tcW w:w="3505" w:type="dxa"/>
            <w:vAlign w:val="bottom"/>
          </w:tcPr>
          <w:p w14:paraId="7828724A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Experiencing reduced contract renewal or other changes in job security  </w:t>
            </w:r>
          </w:p>
        </w:tc>
        <w:tc>
          <w:tcPr>
            <w:tcW w:w="2160" w:type="dxa"/>
            <w:vAlign w:val="bottom"/>
          </w:tcPr>
          <w:p w14:paraId="42B582A9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86257F3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7FD4D4D9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18013463" w14:textId="77777777" w:rsidTr="00E06954">
        <w:tc>
          <w:tcPr>
            <w:tcW w:w="3505" w:type="dxa"/>
            <w:vAlign w:val="bottom"/>
          </w:tcPr>
          <w:p w14:paraId="6664367B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2D8AFB47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7D6B087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123F0DCD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1BAB0D9" w14:textId="77777777" w:rsidTr="00E06954">
        <w:tc>
          <w:tcPr>
            <w:tcW w:w="3505" w:type="dxa"/>
            <w:vAlign w:val="bottom"/>
          </w:tcPr>
          <w:p w14:paraId="01437550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13F82C25" w14:textId="065B2E50" w:rsidR="001429BC" w:rsidRPr="007A5ADC" w:rsidRDefault="0083065F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 (0.14, 3.47)*</w:t>
            </w:r>
          </w:p>
        </w:tc>
        <w:tc>
          <w:tcPr>
            <w:tcW w:w="1800" w:type="dxa"/>
            <w:vAlign w:val="bottom"/>
          </w:tcPr>
          <w:p w14:paraId="32C2561E" w14:textId="26807780" w:rsidR="001429BC" w:rsidRPr="007A5ADC" w:rsidRDefault="0012519B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 (0.10, 2.62)*</w:t>
            </w:r>
          </w:p>
        </w:tc>
        <w:tc>
          <w:tcPr>
            <w:tcW w:w="1885" w:type="dxa"/>
            <w:vAlign w:val="bottom"/>
          </w:tcPr>
          <w:p w14:paraId="646E9799" w14:textId="5D05FBDB" w:rsidR="001429BC" w:rsidRPr="007A5ADC" w:rsidRDefault="00847B5B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 (0.84, 4.35)*</w:t>
            </w:r>
          </w:p>
        </w:tc>
      </w:tr>
      <w:tr w:rsidR="001429BC" w:rsidRPr="00E542B1" w14:paraId="03D9833B" w14:textId="77777777" w:rsidTr="00E06954">
        <w:tc>
          <w:tcPr>
            <w:tcW w:w="3505" w:type="dxa"/>
            <w:vAlign w:val="bottom"/>
          </w:tcPr>
          <w:p w14:paraId="721F31F9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sidering early retirement or being forced to retire </w:t>
            </w:r>
          </w:p>
        </w:tc>
        <w:tc>
          <w:tcPr>
            <w:tcW w:w="2160" w:type="dxa"/>
            <w:vAlign w:val="bottom"/>
          </w:tcPr>
          <w:p w14:paraId="31CCFFB1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079F8CD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24A9F9A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053A705C" w14:textId="77777777" w:rsidTr="00E06954">
        <w:tc>
          <w:tcPr>
            <w:tcW w:w="3505" w:type="dxa"/>
            <w:vAlign w:val="bottom"/>
          </w:tcPr>
          <w:p w14:paraId="4A8C2F53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7F005928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B695887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3761CC5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436B0B10" w14:textId="77777777" w:rsidTr="00E06954">
        <w:tc>
          <w:tcPr>
            <w:tcW w:w="3505" w:type="dxa"/>
            <w:vAlign w:val="bottom"/>
          </w:tcPr>
          <w:p w14:paraId="2DF53524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33047700" w14:textId="4520EA74" w:rsidR="001429BC" w:rsidRPr="007A5ADC" w:rsidRDefault="0083065F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 (1.11, 7.56)*</w:t>
            </w:r>
          </w:p>
        </w:tc>
        <w:tc>
          <w:tcPr>
            <w:tcW w:w="1800" w:type="dxa"/>
            <w:vAlign w:val="bottom"/>
          </w:tcPr>
          <w:p w14:paraId="4D561B6F" w14:textId="665A050B" w:rsidR="001429BC" w:rsidRPr="007A5ADC" w:rsidRDefault="0012519B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3 (1.32, 6.33)*</w:t>
            </w:r>
          </w:p>
        </w:tc>
        <w:tc>
          <w:tcPr>
            <w:tcW w:w="1885" w:type="dxa"/>
            <w:vAlign w:val="bottom"/>
          </w:tcPr>
          <w:p w14:paraId="7B674265" w14:textId="44DDC6D7" w:rsidR="001429BC" w:rsidRPr="007A5ADC" w:rsidRDefault="00847B5B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5 (1.38, 8.11)*</w:t>
            </w:r>
          </w:p>
        </w:tc>
      </w:tr>
      <w:tr w:rsidR="001429BC" w:rsidRPr="00E542B1" w14:paraId="70F284A4" w14:textId="77777777" w:rsidTr="00E06954">
        <w:tc>
          <w:tcPr>
            <w:tcW w:w="3505" w:type="dxa"/>
            <w:vAlign w:val="bottom"/>
          </w:tcPr>
          <w:p w14:paraId="7C942DB7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stricted access to campus, office, labs, field work, or other facilities </w:t>
            </w:r>
          </w:p>
        </w:tc>
        <w:tc>
          <w:tcPr>
            <w:tcW w:w="2160" w:type="dxa"/>
            <w:vAlign w:val="bottom"/>
          </w:tcPr>
          <w:p w14:paraId="5BAABB91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FEA8DB5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44B1F0A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3D1690C7" w14:textId="77777777" w:rsidTr="00E06954">
        <w:tc>
          <w:tcPr>
            <w:tcW w:w="3505" w:type="dxa"/>
            <w:vAlign w:val="bottom"/>
          </w:tcPr>
          <w:p w14:paraId="22D788C2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41A633A6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2018317C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5B2F3524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2FBBC384" w14:textId="77777777" w:rsidTr="00E06954">
        <w:tc>
          <w:tcPr>
            <w:tcW w:w="3505" w:type="dxa"/>
            <w:vAlign w:val="bottom"/>
          </w:tcPr>
          <w:p w14:paraId="25BCEEF2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5C278CC9" w14:textId="04868412" w:rsidR="001429BC" w:rsidRPr="007A5ADC" w:rsidRDefault="0083065F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0.01, 2.41)*</w:t>
            </w:r>
          </w:p>
        </w:tc>
        <w:tc>
          <w:tcPr>
            <w:tcW w:w="1800" w:type="dxa"/>
            <w:vAlign w:val="bottom"/>
          </w:tcPr>
          <w:p w14:paraId="7450D0CF" w14:textId="71A665FE" w:rsidR="001429BC" w:rsidRPr="007A5ADC" w:rsidRDefault="0009218E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 (-0.53, 1.29)</w:t>
            </w:r>
          </w:p>
        </w:tc>
        <w:tc>
          <w:tcPr>
            <w:tcW w:w="1885" w:type="dxa"/>
            <w:vAlign w:val="bottom"/>
          </w:tcPr>
          <w:p w14:paraId="5B679493" w14:textId="08D75F1A" w:rsidR="001429BC" w:rsidRPr="007A5ADC" w:rsidRDefault="00847B5B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-0.18, 2.32)†</w:t>
            </w:r>
          </w:p>
        </w:tc>
      </w:tr>
      <w:tr w:rsidR="001429BC" w:rsidRPr="00E542B1" w14:paraId="2AF30D9B" w14:textId="77777777" w:rsidTr="00E06954">
        <w:tc>
          <w:tcPr>
            <w:tcW w:w="3505" w:type="dxa"/>
            <w:vAlign w:val="bottom"/>
          </w:tcPr>
          <w:p w14:paraId="514858F2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creased or delayed funding for research </w:t>
            </w:r>
          </w:p>
        </w:tc>
        <w:tc>
          <w:tcPr>
            <w:tcW w:w="2160" w:type="dxa"/>
            <w:vAlign w:val="bottom"/>
          </w:tcPr>
          <w:p w14:paraId="5F892C61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C7877BB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4960964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5A4C61BF" w14:textId="77777777" w:rsidTr="00E06954">
        <w:tc>
          <w:tcPr>
            <w:tcW w:w="3505" w:type="dxa"/>
            <w:vAlign w:val="bottom"/>
          </w:tcPr>
          <w:p w14:paraId="495DC9B3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2E0FC26D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2DA2A6BE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53E38404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645D526F" w14:textId="77777777" w:rsidTr="00E06954">
        <w:tc>
          <w:tcPr>
            <w:tcW w:w="3505" w:type="dxa"/>
            <w:vAlign w:val="bottom"/>
          </w:tcPr>
          <w:p w14:paraId="3F4EC37D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4BAE69DA" w14:textId="3AFAEEAD" w:rsidR="001429BC" w:rsidRPr="007A5ADC" w:rsidRDefault="0083065F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 (-0.95, 1.41)</w:t>
            </w:r>
          </w:p>
        </w:tc>
        <w:tc>
          <w:tcPr>
            <w:tcW w:w="1800" w:type="dxa"/>
            <w:vAlign w:val="bottom"/>
          </w:tcPr>
          <w:p w14:paraId="7D1FA90F" w14:textId="26506AD7" w:rsidR="001429BC" w:rsidRPr="007A5ADC" w:rsidRDefault="0009218E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07, 1.85)*</w:t>
            </w:r>
          </w:p>
        </w:tc>
        <w:tc>
          <w:tcPr>
            <w:tcW w:w="1885" w:type="dxa"/>
            <w:vAlign w:val="bottom"/>
          </w:tcPr>
          <w:p w14:paraId="42A58E9F" w14:textId="165F2F1E" w:rsidR="001429BC" w:rsidRPr="007A5ADC" w:rsidRDefault="00132BB2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 (-0.89, 1.56)</w:t>
            </w:r>
          </w:p>
        </w:tc>
      </w:tr>
      <w:tr w:rsidR="001429BC" w:rsidRPr="00E542B1" w14:paraId="3F62CBF1" w14:textId="77777777" w:rsidTr="00E06954">
        <w:tc>
          <w:tcPr>
            <w:tcW w:w="3505" w:type="dxa"/>
            <w:vAlign w:val="bottom"/>
          </w:tcPr>
          <w:p w14:paraId="6B306302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Delayed research work </w:t>
            </w:r>
          </w:p>
        </w:tc>
        <w:tc>
          <w:tcPr>
            <w:tcW w:w="2160" w:type="dxa"/>
            <w:vAlign w:val="bottom"/>
          </w:tcPr>
          <w:p w14:paraId="3A533924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5C3E5D5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6754E85B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6445B723" w14:textId="77777777" w:rsidTr="00E06954">
        <w:tc>
          <w:tcPr>
            <w:tcW w:w="3505" w:type="dxa"/>
            <w:vAlign w:val="bottom"/>
          </w:tcPr>
          <w:p w14:paraId="4C36B112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933D52E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4863728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BFEAD29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54770DC0" w14:textId="77777777" w:rsidTr="00E06954">
        <w:tc>
          <w:tcPr>
            <w:tcW w:w="3505" w:type="dxa"/>
            <w:vAlign w:val="bottom"/>
          </w:tcPr>
          <w:p w14:paraId="618FB139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608ECD0B" w14:textId="05B8AB15" w:rsidR="001429BC" w:rsidRPr="007A5ADC" w:rsidRDefault="0083065F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 (-0.44, 1.66)</w:t>
            </w:r>
          </w:p>
        </w:tc>
        <w:tc>
          <w:tcPr>
            <w:tcW w:w="1800" w:type="dxa"/>
            <w:vAlign w:val="bottom"/>
          </w:tcPr>
          <w:p w14:paraId="615D0A11" w14:textId="1FB46102" w:rsidR="001429BC" w:rsidRPr="007A5ADC" w:rsidRDefault="0009218E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 (-0.57, 1.02)</w:t>
            </w:r>
          </w:p>
        </w:tc>
        <w:tc>
          <w:tcPr>
            <w:tcW w:w="1885" w:type="dxa"/>
            <w:vAlign w:val="bottom"/>
          </w:tcPr>
          <w:p w14:paraId="49581DAB" w14:textId="005676BA" w:rsidR="001429BC" w:rsidRPr="007A5ADC" w:rsidRDefault="00132BB2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 (-0.26, 1.93)</w:t>
            </w:r>
          </w:p>
        </w:tc>
      </w:tr>
      <w:tr w:rsidR="001429BC" w:rsidRPr="00E542B1" w14:paraId="16B6672B" w14:textId="77777777" w:rsidTr="00E06954">
        <w:tc>
          <w:tcPr>
            <w:tcW w:w="3505" w:type="dxa"/>
            <w:vAlign w:val="bottom"/>
          </w:tcPr>
          <w:p w14:paraId="7657566A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llenge in recruitment of research participants</w:t>
            </w:r>
          </w:p>
        </w:tc>
        <w:tc>
          <w:tcPr>
            <w:tcW w:w="2160" w:type="dxa"/>
            <w:vAlign w:val="bottom"/>
          </w:tcPr>
          <w:p w14:paraId="0F9B0E48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A7F97AE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1BEAB88B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5B8B2B6F" w14:textId="77777777" w:rsidTr="00E06954">
        <w:tc>
          <w:tcPr>
            <w:tcW w:w="3505" w:type="dxa"/>
            <w:vAlign w:val="bottom"/>
          </w:tcPr>
          <w:p w14:paraId="6EA098B6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220F71E2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590B701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5BC97B47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43B3107A" w14:textId="77777777" w:rsidTr="00E06954">
        <w:tc>
          <w:tcPr>
            <w:tcW w:w="3505" w:type="dxa"/>
            <w:vAlign w:val="bottom"/>
          </w:tcPr>
          <w:p w14:paraId="050E1699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088593D2" w14:textId="1E8363B6" w:rsidR="001429BC" w:rsidRPr="007A5ADC" w:rsidRDefault="0083065F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 (-0.29, 1.89)</w:t>
            </w:r>
          </w:p>
        </w:tc>
        <w:tc>
          <w:tcPr>
            <w:tcW w:w="1800" w:type="dxa"/>
            <w:vAlign w:val="bottom"/>
          </w:tcPr>
          <w:p w14:paraId="0784A786" w14:textId="5C637D64" w:rsidR="001429BC" w:rsidRPr="007A5ADC" w:rsidRDefault="00A325DF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 (-0.58, 1.07)</w:t>
            </w:r>
          </w:p>
        </w:tc>
        <w:tc>
          <w:tcPr>
            <w:tcW w:w="1885" w:type="dxa"/>
            <w:vAlign w:val="bottom"/>
          </w:tcPr>
          <w:p w14:paraId="071B770E" w14:textId="63F88E22" w:rsidR="001429BC" w:rsidRPr="007A5ADC" w:rsidRDefault="00132BB2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-0.19, 2.09)</w:t>
            </w:r>
          </w:p>
        </w:tc>
      </w:tr>
      <w:tr w:rsidR="001429BC" w:rsidRPr="00E542B1" w14:paraId="5F10CF2F" w14:textId="77777777" w:rsidTr="00E06954">
        <w:tc>
          <w:tcPr>
            <w:tcW w:w="3505" w:type="dxa"/>
            <w:vAlign w:val="bottom"/>
          </w:tcPr>
          <w:p w14:paraId="478C0198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imination or restructuring of department of institution</w:t>
            </w:r>
          </w:p>
        </w:tc>
        <w:tc>
          <w:tcPr>
            <w:tcW w:w="2160" w:type="dxa"/>
            <w:vAlign w:val="bottom"/>
          </w:tcPr>
          <w:p w14:paraId="612605EC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0ABE298C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3C4C882C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379D74B5" w14:textId="77777777" w:rsidTr="00E06954">
        <w:tc>
          <w:tcPr>
            <w:tcW w:w="3505" w:type="dxa"/>
            <w:vAlign w:val="bottom"/>
          </w:tcPr>
          <w:p w14:paraId="22E917B1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33E9E11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7442D7ED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43629290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D82CF6B" w14:textId="77777777" w:rsidTr="00E06954">
        <w:tc>
          <w:tcPr>
            <w:tcW w:w="3505" w:type="dxa"/>
            <w:vAlign w:val="bottom"/>
          </w:tcPr>
          <w:p w14:paraId="2E9307C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599EA786" w14:textId="6CEB39D0" w:rsidR="001429BC" w:rsidRPr="007A5ADC" w:rsidRDefault="0083065F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 (-1.72, 1.53)</w:t>
            </w:r>
          </w:p>
        </w:tc>
        <w:tc>
          <w:tcPr>
            <w:tcW w:w="1800" w:type="dxa"/>
            <w:vAlign w:val="bottom"/>
          </w:tcPr>
          <w:p w14:paraId="368DA309" w14:textId="2CDAE494" w:rsidR="001429BC" w:rsidRPr="007A5ADC" w:rsidRDefault="00A325DF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 (-0.81, 1.67)</w:t>
            </w:r>
          </w:p>
        </w:tc>
        <w:tc>
          <w:tcPr>
            <w:tcW w:w="1885" w:type="dxa"/>
            <w:vAlign w:val="bottom"/>
          </w:tcPr>
          <w:p w14:paraId="72B46490" w14:textId="1E1132D9" w:rsidR="001429BC" w:rsidRPr="007A5ADC" w:rsidRDefault="00132BB2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 (-2.09, 1.29)</w:t>
            </w:r>
          </w:p>
        </w:tc>
      </w:tr>
      <w:tr w:rsidR="001429BC" w:rsidRPr="00E542B1" w14:paraId="2EC16D55" w14:textId="77777777" w:rsidTr="00E06954">
        <w:tc>
          <w:tcPr>
            <w:tcW w:w="3505" w:type="dxa"/>
            <w:vAlign w:val="bottom"/>
          </w:tcPr>
          <w:p w14:paraId="6E5BECF2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or workspace or work condition at home </w:t>
            </w:r>
          </w:p>
        </w:tc>
        <w:tc>
          <w:tcPr>
            <w:tcW w:w="2160" w:type="dxa"/>
            <w:vAlign w:val="bottom"/>
          </w:tcPr>
          <w:p w14:paraId="579DFF24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351F266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59CD2997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5E57D5C4" w14:textId="77777777" w:rsidTr="00E06954">
        <w:tc>
          <w:tcPr>
            <w:tcW w:w="3505" w:type="dxa"/>
            <w:vAlign w:val="bottom"/>
          </w:tcPr>
          <w:p w14:paraId="4D8C29CC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52C61BC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62AE2EFA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4F4D2A2D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5FAC7F7" w14:textId="77777777" w:rsidTr="00E06954">
        <w:tc>
          <w:tcPr>
            <w:tcW w:w="3505" w:type="dxa"/>
            <w:vAlign w:val="bottom"/>
          </w:tcPr>
          <w:p w14:paraId="6AB09CBD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1479E504" w14:textId="398596A2" w:rsidR="001429BC" w:rsidRPr="007A5ADC" w:rsidRDefault="0083065F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 (1.06, 3.42)*</w:t>
            </w:r>
          </w:p>
        </w:tc>
        <w:tc>
          <w:tcPr>
            <w:tcW w:w="1800" w:type="dxa"/>
            <w:vAlign w:val="bottom"/>
          </w:tcPr>
          <w:p w14:paraId="23538294" w14:textId="714C57B3" w:rsidR="001429BC" w:rsidRPr="007A5ADC" w:rsidRDefault="00A325DF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 (0.93, 2.72)*</w:t>
            </w:r>
          </w:p>
        </w:tc>
        <w:tc>
          <w:tcPr>
            <w:tcW w:w="1885" w:type="dxa"/>
            <w:vAlign w:val="bottom"/>
          </w:tcPr>
          <w:p w14:paraId="55C51D1D" w14:textId="173B97D4" w:rsidR="001429BC" w:rsidRPr="007A5ADC" w:rsidRDefault="00132BB2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4 (1.61, 4.08)*</w:t>
            </w:r>
          </w:p>
        </w:tc>
      </w:tr>
      <w:tr w:rsidR="001429BC" w:rsidRPr="00E542B1" w14:paraId="482B116C" w14:textId="77777777" w:rsidTr="00E06954">
        <w:tc>
          <w:tcPr>
            <w:tcW w:w="3505" w:type="dxa"/>
            <w:vAlign w:val="bottom"/>
          </w:tcPr>
          <w:p w14:paraId="00D60DD3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Restriction on work travels </w:t>
            </w:r>
          </w:p>
        </w:tc>
        <w:tc>
          <w:tcPr>
            <w:tcW w:w="2160" w:type="dxa"/>
            <w:vAlign w:val="bottom"/>
          </w:tcPr>
          <w:p w14:paraId="2EDD08E2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70AA868A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58F84990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24934A50" w14:textId="77777777" w:rsidTr="00E06954">
        <w:tc>
          <w:tcPr>
            <w:tcW w:w="3505" w:type="dxa"/>
            <w:vAlign w:val="bottom"/>
          </w:tcPr>
          <w:p w14:paraId="37483C98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9495D52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3E8E0548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696D639C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583F8150" w14:textId="77777777" w:rsidTr="00E06954">
        <w:tc>
          <w:tcPr>
            <w:tcW w:w="3505" w:type="dxa"/>
            <w:vAlign w:val="bottom"/>
          </w:tcPr>
          <w:p w14:paraId="4196B574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4DBC0D8A" w14:textId="72EB4880" w:rsidR="001429BC" w:rsidRPr="007A5ADC" w:rsidRDefault="0083065F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9 (-2.21, 0.23)</w:t>
            </w:r>
          </w:p>
        </w:tc>
        <w:tc>
          <w:tcPr>
            <w:tcW w:w="1800" w:type="dxa"/>
            <w:vAlign w:val="bottom"/>
          </w:tcPr>
          <w:p w14:paraId="42603E46" w14:textId="5990753A" w:rsidR="001429BC" w:rsidRPr="007A5ADC" w:rsidRDefault="00A325DF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sz w:val="18"/>
                <w:szCs w:val="18"/>
              </w:rPr>
              <w:t>-0.68 (-1.61, 0.24)</w:t>
            </w:r>
          </w:p>
        </w:tc>
        <w:tc>
          <w:tcPr>
            <w:tcW w:w="1885" w:type="dxa"/>
            <w:vAlign w:val="bottom"/>
          </w:tcPr>
          <w:p w14:paraId="0141E6CA" w14:textId="1049256D" w:rsidR="001429BC" w:rsidRPr="007A5ADC" w:rsidRDefault="00132BB2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sz w:val="18"/>
                <w:szCs w:val="18"/>
              </w:rPr>
              <w:t>-0.90 (-2.16, 0.37)</w:t>
            </w:r>
          </w:p>
        </w:tc>
      </w:tr>
      <w:tr w:rsidR="001429BC" w:rsidRPr="00E542B1" w14:paraId="47C9F69F" w14:textId="77777777" w:rsidTr="00E06954">
        <w:tc>
          <w:tcPr>
            <w:tcW w:w="3505" w:type="dxa"/>
            <w:vAlign w:val="bottom"/>
          </w:tcPr>
          <w:p w14:paraId="1750C12B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Increased demands for childcare/eldercare</w:t>
            </w:r>
          </w:p>
        </w:tc>
        <w:tc>
          <w:tcPr>
            <w:tcW w:w="2160" w:type="dxa"/>
            <w:vAlign w:val="bottom"/>
          </w:tcPr>
          <w:p w14:paraId="100F4B2B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5C35B1B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28AF446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6D07CB6C" w14:textId="77777777" w:rsidTr="00E06954">
        <w:tc>
          <w:tcPr>
            <w:tcW w:w="3505" w:type="dxa"/>
            <w:vAlign w:val="bottom"/>
          </w:tcPr>
          <w:p w14:paraId="2A071FC2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E5A21D3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12D09F61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687F0C4D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6FC1B46" w14:textId="77777777" w:rsidTr="00E06954">
        <w:tc>
          <w:tcPr>
            <w:tcW w:w="3505" w:type="dxa"/>
            <w:vAlign w:val="bottom"/>
          </w:tcPr>
          <w:p w14:paraId="5F13EC30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1A58D451" w14:textId="4A371BB2" w:rsidR="001429BC" w:rsidRPr="007A5ADC" w:rsidRDefault="0083065F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9 (-1.86, 0.48)</w:t>
            </w:r>
          </w:p>
        </w:tc>
        <w:tc>
          <w:tcPr>
            <w:tcW w:w="1800" w:type="dxa"/>
            <w:vAlign w:val="bottom"/>
          </w:tcPr>
          <w:p w14:paraId="5CD5E9F6" w14:textId="4A5E1368" w:rsidR="001429BC" w:rsidRPr="007A5ADC" w:rsidRDefault="00A325DF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 (-1.16, 0.63)</w:t>
            </w:r>
          </w:p>
        </w:tc>
        <w:tc>
          <w:tcPr>
            <w:tcW w:w="1885" w:type="dxa"/>
            <w:vAlign w:val="bottom"/>
          </w:tcPr>
          <w:p w14:paraId="157D6799" w14:textId="45CE879A" w:rsidR="001429BC" w:rsidRPr="007A5ADC" w:rsidRDefault="00132BB2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 (-1.51, 0.94)</w:t>
            </w:r>
          </w:p>
        </w:tc>
      </w:tr>
      <w:tr w:rsidR="001429BC" w:rsidRPr="00E542B1" w14:paraId="57D730E6" w14:textId="77777777" w:rsidTr="00E06954">
        <w:tc>
          <w:tcPr>
            <w:tcW w:w="3505" w:type="dxa"/>
            <w:vAlign w:val="bottom"/>
          </w:tcPr>
          <w:p w14:paraId="10AEF2DF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Increased demands for domestic work </w:t>
            </w:r>
          </w:p>
        </w:tc>
        <w:tc>
          <w:tcPr>
            <w:tcW w:w="2160" w:type="dxa"/>
            <w:vAlign w:val="bottom"/>
          </w:tcPr>
          <w:p w14:paraId="22A80F75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465C90F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6FDEF7D9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77B6E59A" w14:textId="77777777" w:rsidTr="00E06954">
        <w:tc>
          <w:tcPr>
            <w:tcW w:w="3505" w:type="dxa"/>
            <w:vAlign w:val="bottom"/>
          </w:tcPr>
          <w:p w14:paraId="757BC523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2846CAE6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3EE2A4B5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17D594B7" w14:textId="77777777" w:rsidR="001429BC" w:rsidRPr="007A5ADC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5F64AAC3" w14:textId="77777777" w:rsidTr="00E06954">
        <w:tc>
          <w:tcPr>
            <w:tcW w:w="3505" w:type="dxa"/>
            <w:vAlign w:val="bottom"/>
          </w:tcPr>
          <w:p w14:paraId="3E933CD5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319182D5" w14:textId="14184CB0" w:rsidR="001429BC" w:rsidRPr="007A5ADC" w:rsidRDefault="0083065F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 (-1.09, 1.07)</w:t>
            </w:r>
          </w:p>
        </w:tc>
        <w:tc>
          <w:tcPr>
            <w:tcW w:w="1800" w:type="dxa"/>
            <w:vAlign w:val="bottom"/>
          </w:tcPr>
          <w:p w14:paraId="3654FBD9" w14:textId="33BC783F" w:rsidR="001429BC" w:rsidRPr="007A5ADC" w:rsidRDefault="00A325DF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 (-0.52, 1.13)</w:t>
            </w:r>
          </w:p>
        </w:tc>
        <w:tc>
          <w:tcPr>
            <w:tcW w:w="1885" w:type="dxa"/>
            <w:vAlign w:val="bottom"/>
          </w:tcPr>
          <w:p w14:paraId="754E7ED5" w14:textId="1144F960" w:rsidR="001429BC" w:rsidRPr="007A5ADC" w:rsidRDefault="00132BB2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5A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 (-0.88, 1.39)</w:t>
            </w:r>
          </w:p>
        </w:tc>
      </w:tr>
    </w:tbl>
    <w:p w14:paraId="33F7DE92" w14:textId="77777777" w:rsidR="001429BC" w:rsidRPr="00E542B1" w:rsidRDefault="001429BC" w:rsidP="001429B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542B1">
        <w:rPr>
          <w:rFonts w:ascii="Times New Roman" w:hAnsi="Times New Roman" w:cs="Times New Roman"/>
          <w:sz w:val="22"/>
          <w:szCs w:val="22"/>
        </w:rPr>
        <w:t>*: Significant at a significance level of 0.05. †: Significant at a significance level of 0.1.   Participants with missing data were omitted.</w:t>
      </w:r>
    </w:p>
    <w:p w14:paraId="472257D0" w14:textId="77777777" w:rsidR="001429BC" w:rsidRPr="003B77BF" w:rsidRDefault="001429BC" w:rsidP="001429BC">
      <w:pPr>
        <w:rPr>
          <w:rFonts w:ascii="Times" w:hAnsi="Times" w:cs="Arial"/>
        </w:rPr>
      </w:pPr>
    </w:p>
    <w:p w14:paraId="13A8DE6C" w14:textId="77777777" w:rsidR="0005352C" w:rsidRDefault="0005352C"/>
    <w:sectPr w:rsidR="0005352C" w:rsidSect="001849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9BC"/>
    <w:rsid w:val="00006ECD"/>
    <w:rsid w:val="0001791A"/>
    <w:rsid w:val="00020935"/>
    <w:rsid w:val="000319B4"/>
    <w:rsid w:val="00034610"/>
    <w:rsid w:val="0004382D"/>
    <w:rsid w:val="0005352C"/>
    <w:rsid w:val="00083205"/>
    <w:rsid w:val="0009218E"/>
    <w:rsid w:val="000A1C8D"/>
    <w:rsid w:val="000D7014"/>
    <w:rsid w:val="000F64B1"/>
    <w:rsid w:val="00100433"/>
    <w:rsid w:val="0012519B"/>
    <w:rsid w:val="00132BB2"/>
    <w:rsid w:val="001356A9"/>
    <w:rsid w:val="001429BC"/>
    <w:rsid w:val="00146E48"/>
    <w:rsid w:val="00157F08"/>
    <w:rsid w:val="00180C98"/>
    <w:rsid w:val="00181183"/>
    <w:rsid w:val="001B76F5"/>
    <w:rsid w:val="001D6FF8"/>
    <w:rsid w:val="001E3B0C"/>
    <w:rsid w:val="001E4535"/>
    <w:rsid w:val="001E4A18"/>
    <w:rsid w:val="00200191"/>
    <w:rsid w:val="00211662"/>
    <w:rsid w:val="00215389"/>
    <w:rsid w:val="002219AD"/>
    <w:rsid w:val="00230AA6"/>
    <w:rsid w:val="00231EF1"/>
    <w:rsid w:val="00235076"/>
    <w:rsid w:val="002413B6"/>
    <w:rsid w:val="00267236"/>
    <w:rsid w:val="002720AF"/>
    <w:rsid w:val="00274ADB"/>
    <w:rsid w:val="002755A4"/>
    <w:rsid w:val="00285C3A"/>
    <w:rsid w:val="00292683"/>
    <w:rsid w:val="002A3C5C"/>
    <w:rsid w:val="002B5EB6"/>
    <w:rsid w:val="002C6B32"/>
    <w:rsid w:val="002D2F32"/>
    <w:rsid w:val="002E3442"/>
    <w:rsid w:val="002F69D2"/>
    <w:rsid w:val="0031165A"/>
    <w:rsid w:val="00332AFD"/>
    <w:rsid w:val="00334993"/>
    <w:rsid w:val="00336939"/>
    <w:rsid w:val="0035796E"/>
    <w:rsid w:val="00365CA2"/>
    <w:rsid w:val="00367C0F"/>
    <w:rsid w:val="00384B48"/>
    <w:rsid w:val="00386FE1"/>
    <w:rsid w:val="00387570"/>
    <w:rsid w:val="00396055"/>
    <w:rsid w:val="003B2410"/>
    <w:rsid w:val="00401840"/>
    <w:rsid w:val="00420E73"/>
    <w:rsid w:val="00424974"/>
    <w:rsid w:val="00426A73"/>
    <w:rsid w:val="00433F09"/>
    <w:rsid w:val="00442201"/>
    <w:rsid w:val="00445510"/>
    <w:rsid w:val="00454A9C"/>
    <w:rsid w:val="004839A3"/>
    <w:rsid w:val="00491DF4"/>
    <w:rsid w:val="00494406"/>
    <w:rsid w:val="004B1B22"/>
    <w:rsid w:val="004C2E30"/>
    <w:rsid w:val="004C3A67"/>
    <w:rsid w:val="004C686E"/>
    <w:rsid w:val="0050182A"/>
    <w:rsid w:val="00511DFF"/>
    <w:rsid w:val="0052044B"/>
    <w:rsid w:val="00532A5B"/>
    <w:rsid w:val="00551E8B"/>
    <w:rsid w:val="005538D1"/>
    <w:rsid w:val="0058093D"/>
    <w:rsid w:val="005A76DB"/>
    <w:rsid w:val="005B424C"/>
    <w:rsid w:val="005C039A"/>
    <w:rsid w:val="005C4759"/>
    <w:rsid w:val="005C6CE7"/>
    <w:rsid w:val="005F4DF3"/>
    <w:rsid w:val="006025C5"/>
    <w:rsid w:val="006043AA"/>
    <w:rsid w:val="00615EF6"/>
    <w:rsid w:val="006224A7"/>
    <w:rsid w:val="006261B9"/>
    <w:rsid w:val="00633CA0"/>
    <w:rsid w:val="0066035B"/>
    <w:rsid w:val="00663C02"/>
    <w:rsid w:val="006651CD"/>
    <w:rsid w:val="006748BB"/>
    <w:rsid w:val="00681E32"/>
    <w:rsid w:val="0068637A"/>
    <w:rsid w:val="006873C1"/>
    <w:rsid w:val="006A06ED"/>
    <w:rsid w:val="006A4CEB"/>
    <w:rsid w:val="006B0B4C"/>
    <w:rsid w:val="006B57DB"/>
    <w:rsid w:val="006D2B13"/>
    <w:rsid w:val="00703337"/>
    <w:rsid w:val="00710CA5"/>
    <w:rsid w:val="00720046"/>
    <w:rsid w:val="007279E6"/>
    <w:rsid w:val="00735685"/>
    <w:rsid w:val="00746213"/>
    <w:rsid w:val="00782731"/>
    <w:rsid w:val="007A5ADC"/>
    <w:rsid w:val="007B1170"/>
    <w:rsid w:val="007B4C69"/>
    <w:rsid w:val="007B63F4"/>
    <w:rsid w:val="007B681D"/>
    <w:rsid w:val="007F4FEF"/>
    <w:rsid w:val="00821470"/>
    <w:rsid w:val="008239C4"/>
    <w:rsid w:val="008265A4"/>
    <w:rsid w:val="0083065F"/>
    <w:rsid w:val="00835938"/>
    <w:rsid w:val="0084559C"/>
    <w:rsid w:val="00847B5B"/>
    <w:rsid w:val="00853428"/>
    <w:rsid w:val="00855938"/>
    <w:rsid w:val="00876777"/>
    <w:rsid w:val="0089733C"/>
    <w:rsid w:val="008C67AD"/>
    <w:rsid w:val="008D1554"/>
    <w:rsid w:val="009004AC"/>
    <w:rsid w:val="00902485"/>
    <w:rsid w:val="009126E5"/>
    <w:rsid w:val="00934675"/>
    <w:rsid w:val="0094028C"/>
    <w:rsid w:val="009422E4"/>
    <w:rsid w:val="00965A26"/>
    <w:rsid w:val="00973287"/>
    <w:rsid w:val="00977F47"/>
    <w:rsid w:val="0098598F"/>
    <w:rsid w:val="00986E89"/>
    <w:rsid w:val="00A035C0"/>
    <w:rsid w:val="00A132A3"/>
    <w:rsid w:val="00A216F6"/>
    <w:rsid w:val="00A325DF"/>
    <w:rsid w:val="00A36C20"/>
    <w:rsid w:val="00A40941"/>
    <w:rsid w:val="00A54171"/>
    <w:rsid w:val="00A67FFB"/>
    <w:rsid w:val="00A73FA0"/>
    <w:rsid w:val="00A744F2"/>
    <w:rsid w:val="00A91B84"/>
    <w:rsid w:val="00A950C6"/>
    <w:rsid w:val="00AA1813"/>
    <w:rsid w:val="00AA3BB4"/>
    <w:rsid w:val="00AC7CA1"/>
    <w:rsid w:val="00AE4804"/>
    <w:rsid w:val="00AF010E"/>
    <w:rsid w:val="00AF77B3"/>
    <w:rsid w:val="00B175E8"/>
    <w:rsid w:val="00B66ED9"/>
    <w:rsid w:val="00B76FAE"/>
    <w:rsid w:val="00B83195"/>
    <w:rsid w:val="00B90011"/>
    <w:rsid w:val="00B95D01"/>
    <w:rsid w:val="00BB19C3"/>
    <w:rsid w:val="00BB19F1"/>
    <w:rsid w:val="00BE052A"/>
    <w:rsid w:val="00BF198B"/>
    <w:rsid w:val="00BF386E"/>
    <w:rsid w:val="00C3529A"/>
    <w:rsid w:val="00C37D18"/>
    <w:rsid w:val="00C43845"/>
    <w:rsid w:val="00C509A1"/>
    <w:rsid w:val="00C54D1E"/>
    <w:rsid w:val="00C63EAA"/>
    <w:rsid w:val="00C80666"/>
    <w:rsid w:val="00C94DDE"/>
    <w:rsid w:val="00CA3F56"/>
    <w:rsid w:val="00CB39C4"/>
    <w:rsid w:val="00CB53A5"/>
    <w:rsid w:val="00CB580A"/>
    <w:rsid w:val="00CE6FB1"/>
    <w:rsid w:val="00CF5928"/>
    <w:rsid w:val="00D066B3"/>
    <w:rsid w:val="00D3617D"/>
    <w:rsid w:val="00D852A6"/>
    <w:rsid w:val="00D95BCE"/>
    <w:rsid w:val="00DA55C9"/>
    <w:rsid w:val="00DC2F0D"/>
    <w:rsid w:val="00DC37C4"/>
    <w:rsid w:val="00DE05FB"/>
    <w:rsid w:val="00DE6754"/>
    <w:rsid w:val="00E0395A"/>
    <w:rsid w:val="00E21991"/>
    <w:rsid w:val="00E35957"/>
    <w:rsid w:val="00E41AE4"/>
    <w:rsid w:val="00E52D0B"/>
    <w:rsid w:val="00E62BBF"/>
    <w:rsid w:val="00E72314"/>
    <w:rsid w:val="00E758E9"/>
    <w:rsid w:val="00E75BB7"/>
    <w:rsid w:val="00E91228"/>
    <w:rsid w:val="00EA7676"/>
    <w:rsid w:val="00EB2126"/>
    <w:rsid w:val="00EC0DDD"/>
    <w:rsid w:val="00ED50E9"/>
    <w:rsid w:val="00F2698C"/>
    <w:rsid w:val="00F3103A"/>
    <w:rsid w:val="00F35098"/>
    <w:rsid w:val="00F36B32"/>
    <w:rsid w:val="00F378D5"/>
    <w:rsid w:val="00F47F58"/>
    <w:rsid w:val="00F50951"/>
    <w:rsid w:val="00F6729A"/>
    <w:rsid w:val="00F714D5"/>
    <w:rsid w:val="00FA7A92"/>
    <w:rsid w:val="00FB1C12"/>
    <w:rsid w:val="00FB6E3D"/>
    <w:rsid w:val="00FC45F5"/>
    <w:rsid w:val="00FE296B"/>
    <w:rsid w:val="00FE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F0CB8"/>
  <w15:chartTrackingRefBased/>
  <w15:docId w15:val="{1EFE2B05-EEC3-B747-BDD8-179BFDF22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9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2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742</Words>
  <Characters>423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o Seulkee</dc:creator>
  <cp:keywords/>
  <dc:description/>
  <cp:lastModifiedBy>Heo Seulkee</cp:lastModifiedBy>
  <cp:revision>37</cp:revision>
  <dcterms:created xsi:type="dcterms:W3CDTF">2022-05-04T06:42:00Z</dcterms:created>
  <dcterms:modified xsi:type="dcterms:W3CDTF">2022-05-04T08:24:00Z</dcterms:modified>
</cp:coreProperties>
</file>